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E2721" w14:textId="77777777" w:rsidR="0016202E" w:rsidRPr="00710C05" w:rsidRDefault="0022632A" w:rsidP="00DA2390">
      <w:pPr>
        <w:spacing w:line="480" w:lineRule="auto"/>
        <w:jc w:val="both"/>
        <w:rPr>
          <w:rFonts w:ascii="Times New Roman" w:hAnsi="Times New Roman" w:cs="Times New Roman"/>
          <w:b/>
          <w:sz w:val="36"/>
        </w:rPr>
      </w:pPr>
      <w:r w:rsidRPr="00710C05">
        <w:rPr>
          <w:rFonts w:ascii="Times New Roman" w:hAnsi="Times New Roman" w:cs="Times New Roman"/>
          <w:b/>
          <w:sz w:val="36"/>
        </w:rPr>
        <w:t>Appendix</w:t>
      </w:r>
      <w:r w:rsidR="0016202E" w:rsidRPr="00710C05">
        <w:rPr>
          <w:rFonts w:ascii="Times New Roman" w:hAnsi="Times New Roman" w:cs="Times New Roman"/>
          <w:b/>
          <w:sz w:val="36"/>
        </w:rPr>
        <w:t xml:space="preserve">. </w:t>
      </w:r>
      <w:r w:rsidR="00D165CE" w:rsidRPr="00710C05">
        <w:rPr>
          <w:rFonts w:ascii="Times New Roman" w:hAnsi="Times New Roman" w:cs="Times New Roman"/>
          <w:b/>
          <w:sz w:val="36"/>
        </w:rPr>
        <w:t>Friction Force Exerted by the Petri Dish</w:t>
      </w:r>
    </w:p>
    <w:p w14:paraId="38D008BC" w14:textId="77777777" w:rsidR="0016202E" w:rsidRPr="00DA2390" w:rsidRDefault="0016202E" w:rsidP="00DA2390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</w:rPr>
        <w:t xml:space="preserve">During the </w:t>
      </w:r>
      <w:r w:rsidR="00AD1898" w:rsidRPr="00DA2390">
        <w:rPr>
          <w:rFonts w:ascii="Times New Roman" w:hAnsi="Times New Roman" w:cs="Times New Roman"/>
          <w:i/>
        </w:rPr>
        <w:t>in vitro</w:t>
      </w:r>
      <w:r w:rsidR="00AD1898" w:rsidRPr="00DA2390">
        <w:rPr>
          <w:rFonts w:ascii="Times New Roman" w:hAnsi="Times New Roman" w:cs="Times New Roman"/>
        </w:rPr>
        <w:t xml:space="preserve"> cultivation</w:t>
      </w:r>
      <w:r w:rsidR="00AE6DF9" w:rsidRPr="00DA2390">
        <w:rPr>
          <w:rFonts w:ascii="Times New Roman" w:hAnsi="Times New Roman" w:cs="Times New Roman"/>
        </w:rPr>
        <w:t xml:space="preserve"> of </w:t>
      </w:r>
      <w:r w:rsidRPr="00DA2390">
        <w:rPr>
          <w:rFonts w:ascii="Times New Roman" w:hAnsi="Times New Roman" w:cs="Times New Roman"/>
        </w:rPr>
        <w:t>capillar</w:t>
      </w:r>
      <w:r w:rsidR="00AE6DF9" w:rsidRPr="00DA2390">
        <w:rPr>
          <w:rFonts w:ascii="Times New Roman" w:hAnsi="Times New Roman" w:cs="Times New Roman"/>
        </w:rPr>
        <w:t>y plexus</w:t>
      </w:r>
      <w:r w:rsidRPr="00DA2390">
        <w:rPr>
          <w:rFonts w:ascii="Times New Roman" w:hAnsi="Times New Roman" w:cs="Times New Roman"/>
        </w:rPr>
        <w:t xml:space="preserve">, the inertia forces and gravity in </w:t>
      </w:r>
      <w:proofErr w:type="spellStart"/>
      <w:r w:rsidRPr="00DA2390">
        <w:rPr>
          <w:rFonts w:ascii="Times New Roman" w:hAnsi="Times New Roman" w:cs="Times New Roman"/>
        </w:rPr>
        <w:t>biogel</w:t>
      </w:r>
      <w:proofErr w:type="spellEnd"/>
      <w:r w:rsidRPr="00DA2390">
        <w:rPr>
          <w:rFonts w:ascii="Times New Roman" w:hAnsi="Times New Roman" w:cs="Times New Roman"/>
        </w:rPr>
        <w:t xml:space="preserve"> are </w:t>
      </w:r>
      <w:proofErr w:type="spellStart"/>
      <w:r w:rsidRPr="00DA2390">
        <w:rPr>
          <w:rFonts w:ascii="Times New Roman" w:hAnsi="Times New Roman" w:cs="Times New Roman"/>
        </w:rPr>
        <w:t>negl</w:t>
      </w:r>
      <w:r w:rsidR="00C054CB" w:rsidRPr="00DA2390">
        <w:rPr>
          <w:rFonts w:ascii="Times New Roman" w:hAnsi="Times New Roman" w:cs="Times New Roman"/>
        </w:rPr>
        <w:t>igeble</w:t>
      </w:r>
      <w:proofErr w:type="spellEnd"/>
      <w:r w:rsidRPr="00DA2390">
        <w:rPr>
          <w:rFonts w:ascii="Times New Roman" w:hAnsi="Times New Roman" w:cs="Times New Roman"/>
        </w:rPr>
        <w:t xml:space="preserve"> compared to viscous and elastic effects [</w:t>
      </w:r>
      <w:r w:rsidR="00632C50">
        <w:rPr>
          <w:rFonts w:ascii="Times New Roman" w:hAnsi="Times New Roman" w:cs="Times New Roman"/>
        </w:rPr>
        <w:t>1</w:t>
      </w:r>
      <w:r w:rsidRPr="00DA2390">
        <w:rPr>
          <w:rFonts w:ascii="Times New Roman" w:hAnsi="Times New Roman" w:cs="Times New Roman"/>
        </w:rPr>
        <w:t xml:space="preserve">, </w:t>
      </w:r>
      <w:r w:rsidR="00632C50">
        <w:rPr>
          <w:rFonts w:ascii="Times New Roman" w:hAnsi="Times New Roman" w:cs="Times New Roman"/>
        </w:rPr>
        <w:t>2</w:t>
      </w:r>
      <w:r w:rsidRPr="00DA2390">
        <w:rPr>
          <w:rFonts w:ascii="Times New Roman" w:hAnsi="Times New Roman" w:cs="Times New Roman"/>
        </w:rPr>
        <w:t xml:space="preserve">]. </w:t>
      </w:r>
      <w:r w:rsidR="00AD1898" w:rsidRPr="00DA2390">
        <w:rPr>
          <w:rFonts w:ascii="Times New Roman" w:hAnsi="Times New Roman" w:cs="Times New Roman"/>
        </w:rPr>
        <w:t>Considering</w:t>
      </w:r>
      <w:r w:rsidRPr="00DA2390">
        <w:rPr>
          <w:rFonts w:ascii="Times New Roman" w:hAnsi="Times New Roman" w:cs="Times New Roman"/>
        </w:rPr>
        <w:t xml:space="preserve"> </w:t>
      </w:r>
      <w:r w:rsidR="00AD1898" w:rsidRPr="00DA2390">
        <w:rPr>
          <w:rFonts w:ascii="Times New Roman" w:hAnsi="Times New Roman" w:cs="Times New Roman"/>
        </w:rPr>
        <w:t xml:space="preserve">the </w:t>
      </w:r>
      <w:r w:rsidRPr="00DA2390">
        <w:rPr>
          <w:rFonts w:ascii="Times New Roman" w:hAnsi="Times New Roman" w:cs="Times New Roman"/>
        </w:rPr>
        <w:t xml:space="preserve">cell-free case, the </w:t>
      </w:r>
      <w:r w:rsidR="00AE6DF9" w:rsidRPr="00DA2390">
        <w:rPr>
          <w:rFonts w:ascii="Times New Roman" w:hAnsi="Times New Roman" w:cs="Times New Roman"/>
        </w:rPr>
        <w:t>force</w:t>
      </w:r>
      <w:r w:rsidRPr="00DA2390">
        <w:rPr>
          <w:rFonts w:ascii="Times New Roman" w:hAnsi="Times New Roman" w:cs="Times New Roman"/>
        </w:rPr>
        <w:t xml:space="preserve"> balance</w:t>
      </w:r>
      <w:r w:rsidR="00AD1898" w:rsidRPr="00DA2390">
        <w:rPr>
          <w:rFonts w:ascii="Times New Roman" w:hAnsi="Times New Roman" w:cs="Times New Roman"/>
        </w:rPr>
        <w:t xml:space="preserve"> in</w:t>
      </w:r>
      <w:r w:rsidRPr="00DA2390">
        <w:rPr>
          <w:rFonts w:ascii="Times New Roman" w:hAnsi="Times New Roman" w:cs="Times New Roman"/>
        </w:rPr>
        <w:t xml:space="preserve"> the biogel </w:t>
      </w:r>
      <w:r w:rsidR="00AD1898" w:rsidRPr="00DA2390">
        <w:rPr>
          <w:rFonts w:ascii="Times New Roman" w:hAnsi="Times New Roman" w:cs="Times New Roman"/>
        </w:rPr>
        <w:t>yields</w:t>
      </w:r>
      <w:r w:rsidR="00AE6DF9" w:rsidRPr="00DA2390">
        <w:rPr>
          <w:rFonts w:ascii="Times New Roman" w:hAnsi="Times New Roman" w:cs="Times New Roman"/>
        </w:rPr>
        <w:t xml:space="preserve"> the </w:t>
      </w:r>
      <w:r w:rsidR="00AD1898" w:rsidRPr="00DA2390">
        <w:rPr>
          <w:rFonts w:ascii="Times New Roman" w:hAnsi="Times New Roman" w:cs="Times New Roman"/>
        </w:rPr>
        <w:t>following equation, which conforms to</w:t>
      </w:r>
      <w:r w:rsidR="00AE6DF9" w:rsidRPr="00DA2390">
        <w:rPr>
          <w:rFonts w:ascii="Times New Roman" w:hAnsi="Times New Roman" w:cs="Times New Roman"/>
        </w:rPr>
        <w:t xml:space="preserve"> the summation convention over the repeated subindices</w:t>
      </w:r>
      <w:r w:rsidR="004F424F" w:rsidRPr="00DA2390">
        <w:rPr>
          <w:rFonts w:ascii="Times New Roman" w:hAnsi="Times New Roman" w:cs="Times New Roman"/>
        </w:rPr>
        <w:t>.</w:t>
      </w:r>
    </w:p>
    <w:p w14:paraId="1FEBF5EE" w14:textId="77777777" w:rsidR="0016202E" w:rsidRPr="00DA2390" w:rsidRDefault="00D04E23" w:rsidP="00DA2390">
      <w:pPr>
        <w:pStyle w:val="MTDisplayEquation"/>
        <w:spacing w:line="480" w:lineRule="auto"/>
        <w:ind w:leftChars="827" w:left="1985" w:firstLine="1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28"/>
        </w:rPr>
        <w:object w:dxaOrig="3820" w:dyaOrig="660" w14:anchorId="30DAAC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1pt;height:32pt" o:ole="">
            <v:imagedata r:id="rId8" o:title=""/>
          </v:shape>
          <o:OLEObject Type="Embed" ProgID="Equation.DSMT4" ShapeID="_x0000_i1025" DrawAspect="Content" ObjectID="_1781638377" r:id="rId9"/>
        </w:object>
      </w:r>
      <w:r w:rsidR="0016202E" w:rsidRPr="00DA2390">
        <w:rPr>
          <w:rFonts w:ascii="Times New Roman" w:hAnsi="Times New Roman" w:cs="Times New Roman"/>
        </w:rPr>
        <w:tab/>
      </w:r>
      <w:r w:rsidR="00D01A30" w:rsidRPr="00DA2390">
        <w:rPr>
          <w:rFonts w:ascii="Times New Roman" w:hAnsi="Times New Roman" w:cs="Times New Roman"/>
        </w:rPr>
        <w:t>(A</w:t>
      </w:r>
      <w:r w:rsidR="00F66DE5" w:rsidRPr="00DA2390">
        <w:rPr>
          <w:rFonts w:ascii="Times New Roman" w:hAnsi="Times New Roman" w:cs="Times New Roman"/>
        </w:rPr>
        <w:t>1)</w:t>
      </w:r>
    </w:p>
    <w:p w14:paraId="3A4678F0" w14:textId="77777777" w:rsidR="0016202E" w:rsidRPr="00DA2390" w:rsidRDefault="00210B1F" w:rsidP="00DA2390">
      <w:pPr>
        <w:spacing w:line="480" w:lineRule="auto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color w:val="000000" w:themeColor="text1"/>
        </w:rPr>
        <w:t>where the bold</w:t>
      </w:r>
      <w:r w:rsidR="00D04E23" w:rsidRPr="00DA2390">
        <w:rPr>
          <w:rFonts w:ascii="Times New Roman" w:hAnsi="Times New Roman" w:cs="Times New Roman"/>
          <w:color w:val="000000" w:themeColor="text1"/>
        </w:rPr>
        <w:t xml:space="preserve"> fonts</w:t>
      </w:r>
      <w:r w:rsidRPr="00DA2390">
        <w:rPr>
          <w:rFonts w:ascii="Times New Roman" w:hAnsi="Times New Roman" w:cs="Times New Roman"/>
          <w:color w:val="000000" w:themeColor="text1"/>
        </w:rPr>
        <w:t xml:space="preserve"> represent the second-order tensors. </w:t>
      </w:r>
      <w:r w:rsidR="00F6448D" w:rsidRPr="00DA2390">
        <w:rPr>
          <w:rFonts w:ascii="Times New Roman" w:hAnsi="Times New Roman" w:cs="Times New Roman"/>
          <w:color w:val="000000" w:themeColor="text1"/>
        </w:rPr>
        <w:t xml:space="preserve">We </w:t>
      </w:r>
      <w:r w:rsidR="00AD1898" w:rsidRPr="00DA2390">
        <w:rPr>
          <w:rFonts w:ascii="Times New Roman" w:hAnsi="Times New Roman" w:cs="Times New Roman"/>
          <w:color w:val="000000" w:themeColor="text1"/>
        </w:rPr>
        <w:t>ta</w:t>
      </w:r>
      <w:r w:rsidR="00AD1898" w:rsidRPr="00DA2390">
        <w:rPr>
          <w:rFonts w:ascii="Times New Roman" w:hAnsi="Times New Roman" w:cs="Times New Roman"/>
        </w:rPr>
        <w:t>ke</w:t>
      </w:r>
      <w:r w:rsidR="00F6448D" w:rsidRPr="00DA2390">
        <w:rPr>
          <w:rFonts w:ascii="Times New Roman" w:hAnsi="Times New Roman" w:cs="Times New Roman"/>
        </w:rPr>
        <w:t xml:space="preserve"> </w:t>
      </w:r>
      <w:r w:rsidR="00F6448D" w:rsidRPr="00DA2390">
        <w:rPr>
          <w:rFonts w:ascii="Times New Roman" w:hAnsi="Times New Roman" w:cs="Times New Roman"/>
          <w:position w:val="-6"/>
        </w:rPr>
        <w:object w:dxaOrig="499" w:dyaOrig="260" w14:anchorId="50174E96">
          <v:shape id="_x0000_i1026" type="#_x0000_t75" style="width:25pt;height:12pt" o:ole="">
            <v:imagedata r:id="rId10" o:title=""/>
          </v:shape>
          <o:OLEObject Type="Embed" ProgID="Equation.DSMT4" ShapeID="_x0000_i1026" DrawAspect="Content" ObjectID="_1781638378" r:id="rId11"/>
        </w:object>
      </w:r>
      <w:r w:rsidR="00F6448D" w:rsidRPr="00DA2390">
        <w:rPr>
          <w:rFonts w:ascii="Times New Roman" w:hAnsi="Times New Roman" w:cs="Times New Roman"/>
        </w:rPr>
        <w:t xml:space="preserve"> and </w:t>
      </w:r>
      <w:r w:rsidR="00F6448D" w:rsidRPr="00DA2390">
        <w:rPr>
          <w:rFonts w:ascii="Times New Roman" w:hAnsi="Times New Roman" w:cs="Times New Roman"/>
          <w:position w:val="-10"/>
        </w:rPr>
        <w:object w:dxaOrig="220" w:dyaOrig="260" w14:anchorId="292EA5EA">
          <v:shape id="_x0000_i1027" type="#_x0000_t75" style="width:11.5pt;height:12pt" o:ole="">
            <v:imagedata r:id="rId12" o:title=""/>
          </v:shape>
          <o:OLEObject Type="Embed" ProgID="Equation.DSMT4" ShapeID="_x0000_i1027" DrawAspect="Content" ObjectID="_1781638379" r:id="rId13"/>
        </w:object>
      </w:r>
      <w:r w:rsidR="00F6448D" w:rsidRPr="00DA2390">
        <w:rPr>
          <w:rFonts w:ascii="Times New Roman" w:hAnsi="Times New Roman" w:cs="Times New Roman"/>
        </w:rPr>
        <w:t xml:space="preserve"> for the 2-D </w:t>
      </w:r>
      <w:proofErr w:type="spellStart"/>
      <w:r w:rsidR="00AD1898" w:rsidRPr="00DA2390">
        <w:rPr>
          <w:rFonts w:ascii="Times New Roman" w:hAnsi="Times New Roman" w:cs="Times New Roman"/>
        </w:rPr>
        <w:t>simplication</w:t>
      </w:r>
      <w:proofErr w:type="spellEnd"/>
      <w:r w:rsidR="00F6448D" w:rsidRPr="00DA2390">
        <w:rPr>
          <w:rFonts w:ascii="Times New Roman" w:hAnsi="Times New Roman" w:cs="Times New Roman"/>
        </w:rPr>
        <w:t xml:space="preserve"> in this work. </w:t>
      </w:r>
      <w:r w:rsidR="0016202E" w:rsidRPr="00DA2390">
        <w:rPr>
          <w:rFonts w:ascii="Times New Roman" w:hAnsi="Times New Roman" w:cs="Times New Roman"/>
        </w:rPr>
        <w:t xml:space="preserve">After integrating from the </w:t>
      </w:r>
      <w:proofErr w:type="spellStart"/>
      <w:r w:rsidR="0016202E" w:rsidRPr="00DA2390">
        <w:rPr>
          <w:rFonts w:ascii="Times New Roman" w:hAnsi="Times New Roman" w:cs="Times New Roman"/>
        </w:rPr>
        <w:t>biogel</w:t>
      </w:r>
      <w:proofErr w:type="spellEnd"/>
      <w:r w:rsidR="0016202E" w:rsidRPr="00DA2390">
        <w:rPr>
          <w:rFonts w:ascii="Times New Roman" w:hAnsi="Times New Roman" w:cs="Times New Roman"/>
        </w:rPr>
        <w:t xml:space="preserve"> bottom (</w:t>
      </w:r>
      <w:r w:rsidR="0016202E" w:rsidRPr="00DA2390">
        <w:rPr>
          <w:rFonts w:ascii="Times New Roman" w:hAnsi="Times New Roman" w:cs="Times New Roman"/>
          <w:position w:val="-6"/>
        </w:rPr>
        <w:object w:dxaOrig="540" w:dyaOrig="279" w14:anchorId="7D9FB82D">
          <v:shape id="_x0000_i1028" type="#_x0000_t75" style="width:27pt;height:15pt" o:ole="">
            <v:imagedata r:id="rId14" o:title=""/>
          </v:shape>
          <o:OLEObject Type="Embed" ProgID="Equation.DSMT4" ShapeID="_x0000_i1028" DrawAspect="Content" ObjectID="_1781638380" r:id="rId15"/>
        </w:object>
      </w:r>
      <w:r w:rsidR="0016202E" w:rsidRPr="00DA2390">
        <w:rPr>
          <w:rFonts w:ascii="Times New Roman" w:hAnsi="Times New Roman" w:cs="Times New Roman"/>
        </w:rPr>
        <w:t>) to the top surface (</w:t>
      </w:r>
      <w:r w:rsidR="0016202E" w:rsidRPr="00DA2390">
        <w:rPr>
          <w:rFonts w:ascii="Times New Roman" w:hAnsi="Times New Roman" w:cs="Times New Roman"/>
          <w:position w:val="-10"/>
        </w:rPr>
        <w:object w:dxaOrig="1080" w:dyaOrig="320" w14:anchorId="7369A30F">
          <v:shape id="_x0000_i1029" type="#_x0000_t75" style="width:55pt;height:15.5pt" o:ole="">
            <v:imagedata r:id="rId16" o:title=""/>
          </v:shape>
          <o:OLEObject Type="Embed" ProgID="Equation.DSMT4" ShapeID="_x0000_i1029" DrawAspect="Content" ObjectID="_1781638381" r:id="rId17"/>
        </w:object>
      </w:r>
      <w:r w:rsidR="00B659C3" w:rsidRPr="00DA2390">
        <w:rPr>
          <w:rFonts w:ascii="Times New Roman" w:hAnsi="Times New Roman" w:cs="Times New Roman"/>
        </w:rPr>
        <w:t>), Eq</w:t>
      </w:r>
      <w:r w:rsidR="002F5CE4" w:rsidRPr="00DA2390">
        <w:rPr>
          <w:rFonts w:ascii="Times New Roman" w:hAnsi="Times New Roman" w:cs="Times New Roman"/>
        </w:rPr>
        <w:t>uation</w:t>
      </w:r>
      <w:r w:rsidR="00B659C3" w:rsidRPr="00DA2390">
        <w:rPr>
          <w:rFonts w:ascii="Times New Roman" w:hAnsi="Times New Roman" w:cs="Times New Roman"/>
        </w:rPr>
        <w:t xml:space="preserve"> (</w:t>
      </w:r>
      <w:r w:rsidR="00D01A30" w:rsidRPr="00DA2390">
        <w:rPr>
          <w:rFonts w:ascii="Times New Roman" w:hAnsi="Times New Roman" w:cs="Times New Roman"/>
        </w:rPr>
        <w:t>A</w:t>
      </w:r>
      <w:r w:rsidR="00B659C3" w:rsidRPr="00DA2390">
        <w:rPr>
          <w:rFonts w:ascii="Times New Roman" w:hAnsi="Times New Roman" w:cs="Times New Roman"/>
        </w:rPr>
        <w:t xml:space="preserve">1) </w:t>
      </w:r>
      <w:r w:rsidR="00AD1898" w:rsidRPr="00DA2390">
        <w:rPr>
          <w:rFonts w:ascii="Times New Roman" w:hAnsi="Times New Roman" w:cs="Times New Roman"/>
        </w:rPr>
        <w:t>read</w:t>
      </w:r>
      <w:r w:rsidR="00B659C3" w:rsidRPr="00DA2390">
        <w:rPr>
          <w:rFonts w:ascii="Times New Roman" w:hAnsi="Times New Roman" w:cs="Times New Roman"/>
        </w:rPr>
        <w:t>s</w:t>
      </w:r>
      <w:r w:rsidR="002F5CE4" w:rsidRPr="00DA2390">
        <w:rPr>
          <w:rFonts w:ascii="Times New Roman" w:hAnsi="Times New Roman" w:cs="Times New Roman"/>
        </w:rPr>
        <w:t>:</w:t>
      </w:r>
    </w:p>
    <w:p w14:paraId="3C9A61FC" w14:textId="77777777" w:rsidR="0016202E" w:rsidRPr="00DA2390" w:rsidRDefault="00D04E23" w:rsidP="00DA2390">
      <w:pPr>
        <w:pStyle w:val="MTDisplayEquation"/>
        <w:spacing w:line="480" w:lineRule="auto"/>
        <w:ind w:leftChars="650" w:left="1560" w:firstLine="1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28"/>
        </w:rPr>
        <w:object w:dxaOrig="4060" w:dyaOrig="660" w14:anchorId="36A17B73">
          <v:shape id="_x0000_i1030" type="#_x0000_t75" style="width:202.5pt;height:32pt" o:ole="">
            <v:imagedata r:id="rId18" o:title=""/>
          </v:shape>
          <o:OLEObject Type="Embed" ProgID="Equation.DSMT4" ShapeID="_x0000_i1030" DrawAspect="Content" ObjectID="_1781638382" r:id="rId19"/>
        </w:object>
      </w:r>
      <w:r w:rsidR="00AD1898" w:rsidRPr="00DA2390">
        <w:rPr>
          <w:rFonts w:ascii="Times New Roman" w:hAnsi="Times New Roman" w:cs="Times New Roman"/>
        </w:rPr>
        <w:t xml:space="preserve">, </w:t>
      </w:r>
      <w:r w:rsidR="00AD1898" w:rsidRPr="00DA2390">
        <w:rPr>
          <w:rFonts w:ascii="Times New Roman" w:hAnsi="Times New Roman" w:cs="Times New Roman"/>
          <w:position w:val="-10"/>
        </w:rPr>
        <w:object w:dxaOrig="780" w:dyaOrig="300" w14:anchorId="6C09AE23">
          <v:shape id="_x0000_i1031" type="#_x0000_t75" style="width:39.5pt;height:15pt" o:ole="">
            <v:imagedata r:id="rId20" o:title=""/>
          </v:shape>
          <o:OLEObject Type="Embed" ProgID="Equation.DSMT4" ShapeID="_x0000_i1031" DrawAspect="Content" ObjectID="_1781638383" r:id="rId21"/>
        </w:object>
      </w:r>
      <w:r w:rsidR="00AD1898" w:rsidRPr="00DA2390">
        <w:rPr>
          <w:rFonts w:ascii="Times New Roman" w:hAnsi="Times New Roman" w:cs="Times New Roman"/>
        </w:rPr>
        <w:t>.</w:t>
      </w:r>
      <w:r w:rsidR="00AE6DF9" w:rsidRPr="00DA2390">
        <w:rPr>
          <w:rFonts w:ascii="Times New Roman" w:hAnsi="Times New Roman" w:cs="Times New Roman"/>
        </w:rPr>
        <w:tab/>
      </w:r>
      <w:r w:rsidR="0016202E" w:rsidRPr="00DA2390">
        <w:rPr>
          <w:rFonts w:ascii="Times New Roman" w:hAnsi="Times New Roman" w:cs="Times New Roman"/>
        </w:rPr>
        <w:fldChar w:fldCharType="begin"/>
      </w:r>
      <w:r w:rsidR="0016202E" w:rsidRPr="00DA2390">
        <w:rPr>
          <w:rFonts w:ascii="Times New Roman" w:hAnsi="Times New Roman" w:cs="Times New Roman"/>
        </w:rPr>
        <w:instrText xml:space="preserve"> MACROBUTTON MTPlaceRef \* MERGEFORMAT </w:instrText>
      </w:r>
      <w:r w:rsidR="0016202E" w:rsidRPr="00DA2390">
        <w:rPr>
          <w:rFonts w:ascii="Times New Roman" w:hAnsi="Times New Roman" w:cs="Times New Roman"/>
        </w:rPr>
        <w:fldChar w:fldCharType="end"/>
      </w:r>
      <w:r w:rsidR="00F66DE5" w:rsidRPr="00DA2390">
        <w:rPr>
          <w:rFonts w:ascii="Times New Roman" w:hAnsi="Times New Roman" w:cs="Times New Roman"/>
        </w:rPr>
        <w:t>(</w:t>
      </w:r>
      <w:r w:rsidR="00D01A30" w:rsidRPr="00DA2390">
        <w:rPr>
          <w:rFonts w:ascii="Times New Roman" w:hAnsi="Times New Roman" w:cs="Times New Roman"/>
        </w:rPr>
        <w:t>A</w:t>
      </w:r>
      <w:r w:rsidR="00F66DE5" w:rsidRPr="00DA2390">
        <w:rPr>
          <w:rFonts w:ascii="Times New Roman" w:hAnsi="Times New Roman" w:cs="Times New Roman"/>
        </w:rPr>
        <w:t>2)</w:t>
      </w:r>
    </w:p>
    <w:p w14:paraId="09ADCF60" w14:textId="77777777" w:rsidR="0016202E" w:rsidRPr="00DA2390" w:rsidRDefault="0016202E" w:rsidP="00DA2390">
      <w:pPr>
        <w:spacing w:line="480" w:lineRule="auto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</w:rPr>
        <w:t>The first term in Eq. (</w:t>
      </w:r>
      <w:r w:rsidR="00D01A30" w:rsidRPr="00DA2390">
        <w:rPr>
          <w:rFonts w:ascii="Times New Roman" w:hAnsi="Times New Roman" w:cs="Times New Roman"/>
        </w:rPr>
        <w:t>A</w:t>
      </w:r>
      <w:r w:rsidRPr="00DA2390">
        <w:rPr>
          <w:rFonts w:ascii="Times New Roman" w:hAnsi="Times New Roman" w:cs="Times New Roman"/>
        </w:rPr>
        <w:t xml:space="preserve">2) can be expanded based on the Leibniz rule </w:t>
      </w:r>
      <w:r w:rsidR="00B659C3" w:rsidRPr="00DA2390">
        <w:rPr>
          <w:rFonts w:ascii="Times New Roman" w:hAnsi="Times New Roman" w:cs="Times New Roman"/>
        </w:rPr>
        <w:t xml:space="preserve">and rearranged as </w:t>
      </w:r>
      <w:r w:rsidR="00AD1898" w:rsidRPr="00DA2390">
        <w:rPr>
          <w:rFonts w:ascii="Times New Roman" w:hAnsi="Times New Roman" w:cs="Times New Roman"/>
        </w:rPr>
        <w:t>follows</w:t>
      </w:r>
      <w:r w:rsidR="002F5CE4" w:rsidRPr="00DA2390">
        <w:rPr>
          <w:rFonts w:ascii="Times New Roman" w:hAnsi="Times New Roman" w:cs="Times New Roman"/>
        </w:rPr>
        <w:t>:</w:t>
      </w:r>
    </w:p>
    <w:p w14:paraId="6BF94CA5" w14:textId="77777777" w:rsidR="0016202E" w:rsidRPr="00DA2390" w:rsidRDefault="00D04E23" w:rsidP="00DA2390">
      <w:pPr>
        <w:pStyle w:val="MTDisplayEquation"/>
        <w:spacing w:line="480" w:lineRule="auto"/>
        <w:ind w:leftChars="886" w:left="2126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140"/>
        </w:rPr>
        <w:object w:dxaOrig="4180" w:dyaOrig="2920" w14:anchorId="4A6A59DE">
          <v:shape id="_x0000_i1032" type="#_x0000_t75" style="width:209pt;height:146.5pt" o:ole="">
            <v:imagedata r:id="rId22" o:title=""/>
          </v:shape>
          <o:OLEObject Type="Embed" ProgID="Equation.DSMT4" ShapeID="_x0000_i1032" DrawAspect="Content" ObjectID="_1781638384" r:id="rId23"/>
        </w:object>
      </w:r>
      <w:r w:rsidR="0016202E" w:rsidRPr="00DA2390">
        <w:rPr>
          <w:rFonts w:ascii="Times New Roman" w:hAnsi="Times New Roman" w:cs="Times New Roman"/>
        </w:rPr>
        <w:tab/>
      </w:r>
      <w:r w:rsidR="00F66DE5" w:rsidRPr="00DA2390">
        <w:rPr>
          <w:rFonts w:ascii="Times New Roman" w:hAnsi="Times New Roman" w:cs="Times New Roman"/>
        </w:rPr>
        <w:t>(</w:t>
      </w:r>
      <w:r w:rsidR="00D01A30" w:rsidRPr="00DA2390">
        <w:rPr>
          <w:rFonts w:ascii="Times New Roman" w:hAnsi="Times New Roman" w:cs="Times New Roman"/>
        </w:rPr>
        <w:t>A</w:t>
      </w:r>
      <w:r w:rsidR="00F66DE5" w:rsidRPr="00DA2390">
        <w:rPr>
          <w:rFonts w:ascii="Times New Roman" w:hAnsi="Times New Roman" w:cs="Times New Roman"/>
        </w:rPr>
        <w:t>3)</w:t>
      </w:r>
    </w:p>
    <w:p w14:paraId="55FE4DAD" w14:textId="77777777" w:rsidR="0016202E" w:rsidRPr="00DA2390" w:rsidRDefault="0016202E" w:rsidP="00DA2390">
      <w:pPr>
        <w:spacing w:line="480" w:lineRule="auto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</w:rPr>
        <w:t xml:space="preserve">where the averaged stress across the biogel thickness is </w:t>
      </w:r>
      <w:r w:rsidR="00AE6DF9" w:rsidRPr="00DA2390">
        <w:rPr>
          <w:rFonts w:ascii="Times New Roman" w:hAnsi="Times New Roman" w:cs="Times New Roman"/>
        </w:rPr>
        <w:t>denoted</w:t>
      </w:r>
      <w:r w:rsidRPr="00DA2390">
        <w:rPr>
          <w:rFonts w:ascii="Times New Roman" w:hAnsi="Times New Roman" w:cs="Times New Roman"/>
        </w:rPr>
        <w:t xml:space="preserve"> as </w:t>
      </w:r>
      <w:r w:rsidR="00115BBE" w:rsidRPr="00DA2390">
        <w:rPr>
          <w:rFonts w:ascii="Times New Roman" w:hAnsi="Times New Roman" w:cs="Times New Roman"/>
          <w:position w:val="-12"/>
        </w:rPr>
        <w:object w:dxaOrig="360" w:dyaOrig="360" w14:anchorId="6D067BE1">
          <v:shape id="_x0000_i1033" type="#_x0000_t75" style="width:18pt;height:19pt" o:ole="">
            <v:imagedata r:id="rId24" o:title=""/>
          </v:shape>
          <o:OLEObject Type="Embed" ProgID="Equation.DSMT4" ShapeID="_x0000_i1033" DrawAspect="Content" ObjectID="_1781638385" r:id="rId25"/>
        </w:object>
      </w:r>
      <w:r w:rsidRPr="00DA2390">
        <w:rPr>
          <w:rFonts w:ascii="Times New Roman" w:hAnsi="Times New Roman" w:cs="Times New Roman"/>
        </w:rPr>
        <w:t>,</w:t>
      </w:r>
      <w:r w:rsidR="00AE6DF9" w:rsidRPr="00DA2390">
        <w:rPr>
          <w:rFonts w:ascii="Times New Roman" w:hAnsi="Times New Roman" w:cs="Times New Roman"/>
        </w:rPr>
        <w:t xml:space="preserve"> and a uniform </w:t>
      </w:r>
      <w:r w:rsidR="00F6448D" w:rsidRPr="00DA2390">
        <w:rPr>
          <w:rFonts w:ascii="Times New Roman" w:hAnsi="Times New Roman" w:cs="Times New Roman"/>
        </w:rPr>
        <w:t xml:space="preserve">traction force on the longitudinal plane </w:t>
      </w:r>
      <w:r w:rsidR="00115BBE" w:rsidRPr="00DA2390">
        <w:rPr>
          <w:rFonts w:ascii="Times New Roman" w:hAnsi="Times New Roman" w:cs="Times New Roman"/>
          <w:position w:val="-12"/>
        </w:rPr>
        <w:object w:dxaOrig="920" w:dyaOrig="360" w14:anchorId="2CCB4599">
          <v:shape id="_x0000_i1034" type="#_x0000_t75" style="width:46pt;height:19pt" o:ole="">
            <v:imagedata r:id="rId26" o:title=""/>
          </v:shape>
          <o:OLEObject Type="Embed" ProgID="Equation.DSMT4" ShapeID="_x0000_i1034" DrawAspect="Content" ObjectID="_1781638386" r:id="rId27"/>
        </w:object>
      </w:r>
      <w:r w:rsidR="00D01A30" w:rsidRPr="00DA2390">
        <w:rPr>
          <w:rFonts w:ascii="Times New Roman" w:hAnsi="Times New Roman" w:cs="Times New Roman"/>
        </w:rPr>
        <w:t xml:space="preserve"> is</w:t>
      </w:r>
      <w:r w:rsidR="00AE6DF9" w:rsidRPr="00DA2390">
        <w:rPr>
          <w:rFonts w:ascii="Times New Roman" w:hAnsi="Times New Roman" w:cs="Times New Roman"/>
        </w:rPr>
        <w:t xml:space="preserve"> presumed.</w:t>
      </w:r>
      <w:r w:rsidRPr="00DA2390">
        <w:rPr>
          <w:rFonts w:ascii="Times New Roman" w:hAnsi="Times New Roman" w:cs="Times New Roman"/>
        </w:rPr>
        <w:t xml:space="preserve"> Similarly, the second term in Eq. (</w:t>
      </w:r>
      <w:r w:rsidR="00D01A30" w:rsidRPr="00DA2390">
        <w:rPr>
          <w:rFonts w:ascii="Times New Roman" w:hAnsi="Times New Roman" w:cs="Times New Roman"/>
        </w:rPr>
        <w:t>A</w:t>
      </w:r>
      <w:r w:rsidRPr="00DA2390">
        <w:rPr>
          <w:rFonts w:ascii="Times New Roman" w:hAnsi="Times New Roman" w:cs="Times New Roman"/>
        </w:rPr>
        <w:t>2) can be simplified as</w:t>
      </w:r>
    </w:p>
    <w:p w14:paraId="17F6C9E1" w14:textId="77777777" w:rsidR="0016202E" w:rsidRPr="00DA2390" w:rsidRDefault="00D04E23" w:rsidP="00DA2390">
      <w:pPr>
        <w:pStyle w:val="MTDisplayEquation"/>
        <w:tabs>
          <w:tab w:val="clear" w:pos="4160"/>
        </w:tabs>
        <w:spacing w:line="480" w:lineRule="auto"/>
        <w:ind w:leftChars="1358" w:left="3259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28"/>
        </w:rPr>
        <w:object w:dxaOrig="2140" w:dyaOrig="660" w14:anchorId="0D39D6ED">
          <v:shape id="_x0000_i1035" type="#_x0000_t75" style="width:107pt;height:32pt" o:ole="">
            <v:imagedata r:id="rId28" o:title=""/>
          </v:shape>
          <o:OLEObject Type="Embed" ProgID="Equation.DSMT4" ShapeID="_x0000_i1035" DrawAspect="Content" ObjectID="_1781638387" r:id="rId29"/>
        </w:object>
      </w:r>
      <w:r w:rsidR="0016202E" w:rsidRPr="00DA2390">
        <w:rPr>
          <w:rFonts w:ascii="Times New Roman" w:hAnsi="Times New Roman" w:cs="Times New Roman"/>
        </w:rPr>
        <w:tab/>
      </w:r>
      <w:r w:rsidR="00104678" w:rsidRPr="00DA2390">
        <w:rPr>
          <w:rFonts w:ascii="Times New Roman" w:hAnsi="Times New Roman" w:cs="Times New Roman"/>
        </w:rPr>
        <w:t>(A</w:t>
      </w:r>
      <w:r w:rsidR="00F66DE5" w:rsidRPr="00DA2390">
        <w:rPr>
          <w:rFonts w:ascii="Times New Roman" w:hAnsi="Times New Roman" w:cs="Times New Roman"/>
        </w:rPr>
        <w:t>4)</w:t>
      </w:r>
    </w:p>
    <w:p w14:paraId="71AB8305" w14:textId="77777777" w:rsidR="0016202E" w:rsidRPr="00DA2390" w:rsidRDefault="00AE6DF9" w:rsidP="00DA2390">
      <w:pPr>
        <w:spacing w:line="480" w:lineRule="auto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</w:rPr>
        <w:t>Finally, integrating t</w:t>
      </w:r>
      <w:r w:rsidR="0016202E" w:rsidRPr="00DA2390">
        <w:rPr>
          <w:rFonts w:ascii="Times New Roman" w:hAnsi="Times New Roman" w:cs="Times New Roman"/>
        </w:rPr>
        <w:t>he third term in Eq. (</w:t>
      </w:r>
      <w:r w:rsidR="00D01A30" w:rsidRPr="00DA2390">
        <w:rPr>
          <w:rFonts w:ascii="Times New Roman" w:hAnsi="Times New Roman" w:cs="Times New Roman"/>
        </w:rPr>
        <w:t>A</w:t>
      </w:r>
      <w:r w:rsidR="0016202E" w:rsidRPr="00DA2390">
        <w:rPr>
          <w:rFonts w:ascii="Times New Roman" w:hAnsi="Times New Roman" w:cs="Times New Roman"/>
        </w:rPr>
        <w:t xml:space="preserve">2) </w:t>
      </w:r>
      <w:r w:rsidRPr="00DA2390">
        <w:rPr>
          <w:rFonts w:ascii="Times New Roman" w:hAnsi="Times New Roman" w:cs="Times New Roman"/>
        </w:rPr>
        <w:t>yields</w:t>
      </w:r>
    </w:p>
    <w:p w14:paraId="5BCE3F31" w14:textId="77777777" w:rsidR="0016202E" w:rsidRPr="00DA2390" w:rsidRDefault="00D04E23" w:rsidP="00DA2390">
      <w:pPr>
        <w:pStyle w:val="MTDisplayEquation"/>
        <w:tabs>
          <w:tab w:val="clear" w:pos="4160"/>
        </w:tabs>
        <w:spacing w:line="480" w:lineRule="auto"/>
        <w:ind w:leftChars="1299" w:left="3118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54"/>
        </w:rPr>
        <w:object w:dxaOrig="2900" w:dyaOrig="1200" w14:anchorId="7EF6FB7D">
          <v:shape id="_x0000_i1036" type="#_x0000_t75" style="width:146.5pt;height:61pt" o:ole="">
            <v:imagedata r:id="rId30" o:title=""/>
          </v:shape>
          <o:OLEObject Type="Embed" ProgID="Equation.DSMT4" ShapeID="_x0000_i1036" DrawAspect="Content" ObjectID="_1781638388" r:id="rId31"/>
        </w:object>
      </w:r>
      <w:r w:rsidR="0016202E" w:rsidRPr="00DA2390">
        <w:rPr>
          <w:rFonts w:ascii="Times New Roman" w:hAnsi="Times New Roman" w:cs="Times New Roman"/>
        </w:rPr>
        <w:tab/>
      </w:r>
      <w:r w:rsidR="00104678" w:rsidRPr="00DA2390">
        <w:rPr>
          <w:rFonts w:ascii="Times New Roman" w:hAnsi="Times New Roman" w:cs="Times New Roman"/>
        </w:rPr>
        <w:t>(A</w:t>
      </w:r>
      <w:r w:rsidR="00F66DE5" w:rsidRPr="00DA2390">
        <w:rPr>
          <w:rFonts w:ascii="Times New Roman" w:hAnsi="Times New Roman" w:cs="Times New Roman"/>
        </w:rPr>
        <w:t>5)</w:t>
      </w:r>
    </w:p>
    <w:p w14:paraId="125B15B1" w14:textId="77777777" w:rsidR="0016202E" w:rsidRPr="00DA2390" w:rsidRDefault="00AA28AE" w:rsidP="00DA2390">
      <w:pPr>
        <w:spacing w:line="480" w:lineRule="auto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</w:rPr>
        <w:t xml:space="preserve">Rewriting </w:t>
      </w:r>
      <w:r w:rsidR="00AE6DF9" w:rsidRPr="00DA2390">
        <w:rPr>
          <w:rFonts w:ascii="Times New Roman" w:hAnsi="Times New Roman" w:cs="Times New Roman"/>
        </w:rPr>
        <w:t>Eq. (</w:t>
      </w:r>
      <w:r w:rsidR="00D01A30" w:rsidRPr="00DA2390">
        <w:rPr>
          <w:rFonts w:ascii="Times New Roman" w:hAnsi="Times New Roman" w:cs="Times New Roman"/>
        </w:rPr>
        <w:t>A</w:t>
      </w:r>
      <w:r w:rsidR="00AE6DF9" w:rsidRPr="00DA2390">
        <w:rPr>
          <w:rFonts w:ascii="Times New Roman" w:hAnsi="Times New Roman" w:cs="Times New Roman"/>
        </w:rPr>
        <w:t>2), substitut</w:t>
      </w:r>
      <w:r w:rsidRPr="00DA2390">
        <w:rPr>
          <w:rFonts w:ascii="Times New Roman" w:hAnsi="Times New Roman" w:cs="Times New Roman"/>
        </w:rPr>
        <w:t>ing</w:t>
      </w:r>
      <w:r w:rsidR="00AE6DF9" w:rsidRPr="00DA2390">
        <w:rPr>
          <w:rFonts w:ascii="Times New Roman" w:hAnsi="Times New Roman" w:cs="Times New Roman"/>
        </w:rPr>
        <w:t xml:space="preserve"> from</w:t>
      </w:r>
      <w:r w:rsidR="0016202E" w:rsidRPr="00DA2390">
        <w:rPr>
          <w:rFonts w:ascii="Times New Roman" w:hAnsi="Times New Roman" w:cs="Times New Roman"/>
        </w:rPr>
        <w:t xml:space="preserve"> Eq. (</w:t>
      </w:r>
      <w:r w:rsidR="00D01A30" w:rsidRPr="00DA2390">
        <w:rPr>
          <w:rFonts w:ascii="Times New Roman" w:hAnsi="Times New Roman" w:cs="Times New Roman"/>
        </w:rPr>
        <w:t>A</w:t>
      </w:r>
      <w:proofErr w:type="gramStart"/>
      <w:r w:rsidR="0016202E" w:rsidRPr="00DA2390">
        <w:rPr>
          <w:rFonts w:ascii="Times New Roman" w:hAnsi="Times New Roman" w:cs="Times New Roman"/>
        </w:rPr>
        <w:t>3)-(</w:t>
      </w:r>
      <w:proofErr w:type="gramEnd"/>
      <w:r w:rsidR="00D01A30" w:rsidRPr="00DA2390">
        <w:rPr>
          <w:rFonts w:ascii="Times New Roman" w:hAnsi="Times New Roman" w:cs="Times New Roman"/>
        </w:rPr>
        <w:t>A</w:t>
      </w:r>
      <w:r w:rsidR="0016202E" w:rsidRPr="00DA2390">
        <w:rPr>
          <w:rFonts w:ascii="Times New Roman" w:hAnsi="Times New Roman" w:cs="Times New Roman"/>
        </w:rPr>
        <w:t>5)</w:t>
      </w:r>
      <w:r w:rsidRPr="00DA2390">
        <w:rPr>
          <w:rFonts w:ascii="Times New Roman" w:hAnsi="Times New Roman" w:cs="Times New Roman"/>
        </w:rPr>
        <w:t>,</w:t>
      </w:r>
      <w:r w:rsidR="0016202E" w:rsidRPr="00DA2390">
        <w:rPr>
          <w:rFonts w:ascii="Times New Roman" w:hAnsi="Times New Roman" w:cs="Times New Roman"/>
        </w:rPr>
        <w:t xml:space="preserve"> and divid</w:t>
      </w:r>
      <w:r w:rsidRPr="00DA2390">
        <w:rPr>
          <w:rFonts w:ascii="Times New Roman" w:hAnsi="Times New Roman" w:cs="Times New Roman"/>
        </w:rPr>
        <w:t>ing</w:t>
      </w:r>
      <w:r w:rsidR="0016202E" w:rsidRPr="00DA2390">
        <w:rPr>
          <w:rFonts w:ascii="Times New Roman" w:hAnsi="Times New Roman" w:cs="Times New Roman"/>
        </w:rPr>
        <w:t xml:space="preserve"> </w:t>
      </w:r>
      <w:r w:rsidRPr="00DA2390">
        <w:rPr>
          <w:rFonts w:ascii="Times New Roman" w:hAnsi="Times New Roman" w:cs="Times New Roman"/>
        </w:rPr>
        <w:t>with</w:t>
      </w:r>
      <w:r w:rsidR="0016202E" w:rsidRPr="00DA2390">
        <w:rPr>
          <w:rFonts w:ascii="Times New Roman" w:hAnsi="Times New Roman" w:cs="Times New Roman"/>
        </w:rPr>
        <w:t xml:space="preserve"> the </w:t>
      </w:r>
      <w:proofErr w:type="spellStart"/>
      <w:r w:rsidR="0016202E" w:rsidRPr="00DA2390">
        <w:rPr>
          <w:rFonts w:ascii="Times New Roman" w:hAnsi="Times New Roman" w:cs="Times New Roman"/>
        </w:rPr>
        <w:t>biogel</w:t>
      </w:r>
      <w:proofErr w:type="spellEnd"/>
      <w:r w:rsidR="0016202E" w:rsidRPr="00DA2390">
        <w:rPr>
          <w:rFonts w:ascii="Times New Roman" w:hAnsi="Times New Roman" w:cs="Times New Roman"/>
        </w:rPr>
        <w:t xml:space="preserve"> thickness </w:t>
      </w:r>
      <w:r w:rsidR="0016202E" w:rsidRPr="00DA2390">
        <w:rPr>
          <w:rFonts w:ascii="Times New Roman" w:hAnsi="Times New Roman" w:cs="Times New Roman"/>
          <w:position w:val="-6"/>
        </w:rPr>
        <w:object w:dxaOrig="200" w:dyaOrig="279" w14:anchorId="641AEFDB">
          <v:shape id="_x0000_i1037" type="#_x0000_t75" style="width:10.5pt;height:15pt" o:ole="">
            <v:imagedata r:id="rId32" o:title=""/>
          </v:shape>
          <o:OLEObject Type="Embed" ProgID="Equation.DSMT4" ShapeID="_x0000_i1037" DrawAspect="Content" ObjectID="_1781638389" r:id="rId33"/>
        </w:object>
      </w:r>
      <w:r w:rsidRPr="00DA2390">
        <w:rPr>
          <w:rFonts w:ascii="Times New Roman" w:hAnsi="Times New Roman" w:cs="Times New Roman"/>
        </w:rPr>
        <w:t xml:space="preserve"> </w:t>
      </w:r>
      <w:r w:rsidR="00F6448D" w:rsidRPr="00DA2390">
        <w:rPr>
          <w:rFonts w:ascii="Times New Roman" w:hAnsi="Times New Roman" w:cs="Times New Roman"/>
        </w:rPr>
        <w:t>yield</w:t>
      </w:r>
      <w:r w:rsidRPr="00DA2390">
        <w:rPr>
          <w:rFonts w:ascii="Times New Roman" w:hAnsi="Times New Roman" w:cs="Times New Roman"/>
        </w:rPr>
        <w:t>s</w:t>
      </w:r>
      <w:r w:rsidR="00F6448D" w:rsidRPr="00DA2390">
        <w:rPr>
          <w:rFonts w:ascii="Times New Roman" w:hAnsi="Times New Roman" w:cs="Times New Roman"/>
        </w:rPr>
        <w:t xml:space="preserve"> </w:t>
      </w:r>
      <w:r w:rsidR="0016202E" w:rsidRPr="00DA2390">
        <w:rPr>
          <w:rFonts w:ascii="Times New Roman" w:hAnsi="Times New Roman" w:cs="Times New Roman"/>
        </w:rPr>
        <w:t>the thickness-averaged stress balance equation</w:t>
      </w:r>
    </w:p>
    <w:p w14:paraId="4B5BE770" w14:textId="77777777" w:rsidR="0016202E" w:rsidRPr="00DA2390" w:rsidRDefault="00D04E23" w:rsidP="00DA2390">
      <w:pPr>
        <w:pStyle w:val="MTDisplayEquation"/>
        <w:spacing w:line="480" w:lineRule="auto"/>
        <w:ind w:leftChars="1004" w:left="2410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28"/>
        </w:rPr>
        <w:object w:dxaOrig="3660" w:dyaOrig="660" w14:anchorId="787091BA">
          <v:shape id="_x0000_i1038" type="#_x0000_t75" style="width:183pt;height:32pt" o:ole="">
            <v:imagedata r:id="rId34" o:title=""/>
          </v:shape>
          <o:OLEObject Type="Embed" ProgID="Equation.DSMT4" ShapeID="_x0000_i1038" DrawAspect="Content" ObjectID="_1781638390" r:id="rId35"/>
        </w:object>
      </w:r>
      <w:r w:rsidR="00AD1898" w:rsidRPr="00DA2390">
        <w:rPr>
          <w:rFonts w:ascii="Times New Roman" w:hAnsi="Times New Roman" w:cs="Times New Roman"/>
        </w:rPr>
        <w:t xml:space="preserve">, </w:t>
      </w:r>
      <w:r w:rsidR="00AD1898" w:rsidRPr="00DA2390">
        <w:rPr>
          <w:rFonts w:ascii="Times New Roman" w:hAnsi="Times New Roman" w:cs="Times New Roman"/>
          <w:position w:val="-10"/>
        </w:rPr>
        <w:object w:dxaOrig="780" w:dyaOrig="300" w14:anchorId="11937F5D">
          <v:shape id="_x0000_i1039" type="#_x0000_t75" style="width:39.5pt;height:15pt" o:ole="">
            <v:imagedata r:id="rId20" o:title=""/>
          </v:shape>
          <o:OLEObject Type="Embed" ProgID="Equation.DSMT4" ShapeID="_x0000_i1039" DrawAspect="Content" ObjectID="_1781638391" r:id="rId36"/>
        </w:object>
      </w:r>
      <w:r w:rsidR="00AD1898" w:rsidRPr="00DA2390">
        <w:rPr>
          <w:rFonts w:ascii="Times New Roman" w:hAnsi="Times New Roman" w:cs="Times New Roman"/>
        </w:rPr>
        <w:t>.</w:t>
      </w:r>
      <w:r w:rsidR="004F424F" w:rsidRPr="00DA2390">
        <w:rPr>
          <w:rFonts w:ascii="Times New Roman" w:hAnsi="Times New Roman" w:cs="Times New Roman"/>
        </w:rPr>
        <w:tab/>
      </w:r>
      <w:r w:rsidR="0016202E" w:rsidRPr="00DA2390">
        <w:rPr>
          <w:rFonts w:ascii="Times New Roman" w:hAnsi="Times New Roman" w:cs="Times New Roman"/>
        </w:rPr>
        <w:fldChar w:fldCharType="begin"/>
      </w:r>
      <w:r w:rsidR="0016202E" w:rsidRPr="00DA2390">
        <w:rPr>
          <w:rFonts w:ascii="Times New Roman" w:hAnsi="Times New Roman" w:cs="Times New Roman"/>
        </w:rPr>
        <w:instrText xml:space="preserve"> MACROBUTTON MTPlaceRef \* MERGEFORMAT </w:instrText>
      </w:r>
      <w:r w:rsidR="0016202E" w:rsidRPr="00DA2390">
        <w:rPr>
          <w:rFonts w:ascii="Times New Roman" w:hAnsi="Times New Roman" w:cs="Times New Roman"/>
        </w:rPr>
        <w:fldChar w:fldCharType="end"/>
      </w:r>
      <w:r w:rsidR="00F66DE5" w:rsidRPr="00DA2390">
        <w:rPr>
          <w:rFonts w:ascii="Times New Roman" w:hAnsi="Times New Roman" w:cs="Times New Roman"/>
        </w:rPr>
        <w:t>(</w:t>
      </w:r>
      <w:r w:rsidR="00D01A30" w:rsidRPr="00DA2390">
        <w:rPr>
          <w:rFonts w:ascii="Times New Roman" w:hAnsi="Times New Roman" w:cs="Times New Roman"/>
        </w:rPr>
        <w:t>A</w:t>
      </w:r>
      <w:r w:rsidR="00F66DE5" w:rsidRPr="00DA2390">
        <w:rPr>
          <w:rFonts w:ascii="Times New Roman" w:hAnsi="Times New Roman" w:cs="Times New Roman"/>
        </w:rPr>
        <w:t>6)</w:t>
      </w:r>
    </w:p>
    <w:p w14:paraId="1FCAA01C" w14:textId="77777777" w:rsidR="0016202E" w:rsidRPr="00DA2390" w:rsidRDefault="0016202E" w:rsidP="00DA2390">
      <w:pPr>
        <w:spacing w:line="480" w:lineRule="auto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</w:rPr>
        <w:t xml:space="preserve">Since </w:t>
      </w:r>
      <w:r w:rsidR="00F6448D" w:rsidRPr="00DA2390">
        <w:rPr>
          <w:rFonts w:ascii="Times New Roman" w:hAnsi="Times New Roman" w:cs="Times New Roman"/>
        </w:rPr>
        <w:t xml:space="preserve">there is </w:t>
      </w:r>
      <w:r w:rsidRPr="00DA2390">
        <w:rPr>
          <w:rFonts w:ascii="Times New Roman" w:hAnsi="Times New Roman" w:cs="Times New Roman"/>
        </w:rPr>
        <w:t>no external force at the s</w:t>
      </w:r>
      <w:r w:rsidR="009033E3" w:rsidRPr="00DA2390">
        <w:rPr>
          <w:rFonts w:ascii="Times New Roman" w:hAnsi="Times New Roman" w:cs="Times New Roman"/>
        </w:rPr>
        <w:t xml:space="preserve">urface </w:t>
      </w:r>
      <w:r w:rsidR="009033E3" w:rsidRPr="00DA2390">
        <w:rPr>
          <w:rFonts w:ascii="Times New Roman" w:hAnsi="Times New Roman" w:cs="Times New Roman"/>
          <w:position w:val="-6"/>
        </w:rPr>
        <w:object w:dxaOrig="560" w:dyaOrig="279" w14:anchorId="6289D0C0">
          <v:shape id="_x0000_i1040" type="#_x0000_t75" style="width:27pt;height:15pt" o:ole="">
            <v:imagedata r:id="rId37" o:title=""/>
          </v:shape>
          <o:OLEObject Type="Embed" ProgID="Equation.DSMT4" ShapeID="_x0000_i1040" DrawAspect="Content" ObjectID="_1781638392" r:id="rId38"/>
        </w:object>
      </w:r>
      <w:r w:rsidR="00AE6DF9" w:rsidRPr="00DA2390">
        <w:rPr>
          <w:rFonts w:ascii="Times New Roman" w:hAnsi="Times New Roman" w:cs="Times New Roman"/>
        </w:rPr>
        <w:t>, the last ter</w:t>
      </w:r>
      <w:r w:rsidR="00F6448D" w:rsidRPr="00DA2390">
        <w:rPr>
          <w:rFonts w:ascii="Times New Roman" w:hAnsi="Times New Roman" w:cs="Times New Roman"/>
        </w:rPr>
        <w:t>m</w:t>
      </w:r>
      <w:r w:rsidR="00AE6DF9" w:rsidRPr="00DA2390">
        <w:rPr>
          <w:rFonts w:ascii="Times New Roman" w:hAnsi="Times New Roman" w:cs="Times New Roman"/>
        </w:rPr>
        <w:t xml:space="preserve"> on the left-hand side of</w:t>
      </w:r>
      <w:r w:rsidRPr="00DA2390">
        <w:rPr>
          <w:rFonts w:ascii="Times New Roman" w:hAnsi="Times New Roman" w:cs="Times New Roman"/>
        </w:rPr>
        <w:t xml:space="preserve"> Eq. (</w:t>
      </w:r>
      <w:r w:rsidR="00D01A30" w:rsidRPr="00DA2390">
        <w:rPr>
          <w:rFonts w:ascii="Times New Roman" w:hAnsi="Times New Roman" w:cs="Times New Roman"/>
        </w:rPr>
        <w:t>A</w:t>
      </w:r>
      <w:r w:rsidRPr="00DA2390">
        <w:rPr>
          <w:rFonts w:ascii="Times New Roman" w:hAnsi="Times New Roman" w:cs="Times New Roman"/>
        </w:rPr>
        <w:t xml:space="preserve">6) can be </w:t>
      </w:r>
      <w:r w:rsidR="009033E3" w:rsidRPr="00DA2390">
        <w:rPr>
          <w:rFonts w:ascii="Times New Roman" w:hAnsi="Times New Roman" w:cs="Times New Roman"/>
        </w:rPr>
        <w:t>regarded</w:t>
      </w:r>
      <w:r w:rsidRPr="00DA2390">
        <w:rPr>
          <w:rFonts w:ascii="Times New Roman" w:hAnsi="Times New Roman" w:cs="Times New Roman"/>
        </w:rPr>
        <w:t xml:space="preserve"> as zero</w:t>
      </w:r>
    </w:p>
    <w:p w14:paraId="3B6D25A5" w14:textId="77777777" w:rsidR="0016202E" w:rsidRPr="00DA2390" w:rsidRDefault="00D04E23" w:rsidP="00DA2390">
      <w:pPr>
        <w:pStyle w:val="MTDisplayEquation"/>
        <w:spacing w:line="480" w:lineRule="auto"/>
        <w:ind w:leftChars="1476" w:left="3542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24"/>
        </w:rPr>
        <w:object w:dxaOrig="1300" w:dyaOrig="620" w14:anchorId="5C1A37E8">
          <v:shape id="_x0000_i1041" type="#_x0000_t75" style="width:66pt;height:32pt" o:ole="">
            <v:imagedata r:id="rId39" o:title=""/>
          </v:shape>
          <o:OLEObject Type="Embed" ProgID="Equation.DSMT4" ShapeID="_x0000_i1041" DrawAspect="Content" ObjectID="_1781638393" r:id="rId40"/>
        </w:object>
      </w:r>
      <w:r w:rsidR="0016202E" w:rsidRPr="00DA2390">
        <w:rPr>
          <w:rFonts w:ascii="Times New Roman" w:hAnsi="Times New Roman" w:cs="Times New Roman"/>
        </w:rPr>
        <w:tab/>
      </w:r>
      <w:r w:rsidR="00F66DE5" w:rsidRPr="00DA2390">
        <w:rPr>
          <w:rFonts w:ascii="Times New Roman" w:hAnsi="Times New Roman" w:cs="Times New Roman"/>
        </w:rPr>
        <w:t>(</w:t>
      </w:r>
      <w:r w:rsidR="00D01A30" w:rsidRPr="00DA2390">
        <w:rPr>
          <w:rFonts w:ascii="Times New Roman" w:hAnsi="Times New Roman" w:cs="Times New Roman"/>
        </w:rPr>
        <w:t>A</w:t>
      </w:r>
      <w:r w:rsidR="00F66DE5" w:rsidRPr="00DA2390">
        <w:rPr>
          <w:rFonts w:ascii="Times New Roman" w:hAnsi="Times New Roman" w:cs="Times New Roman"/>
        </w:rPr>
        <w:t>7)</w:t>
      </w:r>
    </w:p>
    <w:p w14:paraId="6549EBC1" w14:textId="77777777" w:rsidR="0016202E" w:rsidRPr="00DA2390" w:rsidRDefault="0016202E" w:rsidP="00DA2390">
      <w:pPr>
        <w:spacing w:line="480" w:lineRule="auto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</w:rPr>
        <w:t xml:space="preserve">On the other hand, the </w:t>
      </w:r>
      <w:r w:rsidR="00AE6DF9" w:rsidRPr="00DA2390">
        <w:rPr>
          <w:rFonts w:ascii="Times New Roman" w:hAnsi="Times New Roman" w:cs="Times New Roman"/>
        </w:rPr>
        <w:t xml:space="preserve">shear stress </w:t>
      </w:r>
      <w:r w:rsidR="009033E3" w:rsidRPr="00DA2390">
        <w:rPr>
          <w:rFonts w:ascii="Times New Roman" w:hAnsi="Times New Roman" w:cs="Times New Roman"/>
        </w:rPr>
        <w:t xml:space="preserve">at </w:t>
      </w:r>
      <w:r w:rsidR="00AE6DF9" w:rsidRPr="00DA2390">
        <w:rPr>
          <w:rFonts w:ascii="Times New Roman" w:hAnsi="Times New Roman" w:cs="Times New Roman"/>
        </w:rPr>
        <w:t xml:space="preserve">the gel bottom </w:t>
      </w:r>
      <w:r w:rsidR="009033E3" w:rsidRPr="00DA2390">
        <w:rPr>
          <w:rFonts w:ascii="Times New Roman" w:hAnsi="Times New Roman" w:cs="Times New Roman"/>
          <w:position w:val="-6"/>
        </w:rPr>
        <w:object w:dxaOrig="540" w:dyaOrig="279" w14:anchorId="74DF972B">
          <v:shape id="_x0000_i1042" type="#_x0000_t75" style="width:27pt;height:15pt" o:ole="">
            <v:imagedata r:id="rId41" o:title=""/>
          </v:shape>
          <o:OLEObject Type="Embed" ProgID="Equation.DSMT4" ShapeID="_x0000_i1042" DrawAspect="Content" ObjectID="_1781638394" r:id="rId42"/>
        </w:object>
      </w:r>
      <w:r w:rsidRPr="00DA2390">
        <w:rPr>
          <w:rFonts w:ascii="Times New Roman" w:hAnsi="Times New Roman" w:cs="Times New Roman"/>
        </w:rPr>
        <w:t xml:space="preserve"> </w:t>
      </w:r>
      <w:r w:rsidR="00AD1898" w:rsidRPr="00DA2390">
        <w:rPr>
          <w:rFonts w:ascii="Times New Roman" w:hAnsi="Times New Roman" w:cs="Times New Roman"/>
        </w:rPr>
        <w:t>is</w:t>
      </w:r>
      <w:r w:rsidRPr="00DA2390">
        <w:rPr>
          <w:rFonts w:ascii="Times New Roman" w:hAnsi="Times New Roman" w:cs="Times New Roman"/>
        </w:rPr>
        <w:t xml:space="preserve"> </w:t>
      </w:r>
      <w:r w:rsidR="009033E3" w:rsidRPr="00DA2390">
        <w:rPr>
          <w:rFonts w:ascii="Times New Roman" w:hAnsi="Times New Roman" w:cs="Times New Roman"/>
        </w:rPr>
        <w:t>a</w:t>
      </w:r>
      <w:r w:rsidRPr="00DA2390">
        <w:rPr>
          <w:rFonts w:ascii="Times New Roman" w:hAnsi="Times New Roman" w:cs="Times New Roman"/>
        </w:rPr>
        <w:t xml:space="preserve"> combination of viscous, linear elastic, and long-range elastic </w:t>
      </w:r>
      <w:r w:rsidR="00AE6DF9" w:rsidRPr="00DA2390">
        <w:rPr>
          <w:rFonts w:ascii="Times New Roman" w:hAnsi="Times New Roman" w:cs="Times New Roman"/>
        </w:rPr>
        <w:t>forces</w:t>
      </w:r>
    </w:p>
    <w:p w14:paraId="5FE62985" w14:textId="77777777" w:rsidR="0016202E" w:rsidRPr="00DA2390" w:rsidRDefault="00C054CB" w:rsidP="00DA2390">
      <w:pPr>
        <w:pStyle w:val="MTDisplayEquation"/>
        <w:spacing w:line="480" w:lineRule="auto"/>
        <w:ind w:leftChars="708" w:left="1699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24"/>
        </w:rPr>
        <w:object w:dxaOrig="5319" w:dyaOrig="620" w14:anchorId="40B74F4C">
          <v:shape id="_x0000_i1043" type="#_x0000_t75" style="width:267pt;height:32pt" o:ole="">
            <v:imagedata r:id="rId43" o:title=""/>
          </v:shape>
          <o:OLEObject Type="Embed" ProgID="Equation.DSMT4" ShapeID="_x0000_i1043" DrawAspect="Content" ObjectID="_1781638395" r:id="rId44"/>
        </w:object>
      </w:r>
      <w:r w:rsidR="0016202E" w:rsidRPr="00DA2390">
        <w:rPr>
          <w:rFonts w:ascii="Times New Roman" w:hAnsi="Times New Roman" w:cs="Times New Roman"/>
        </w:rPr>
        <w:tab/>
      </w:r>
      <w:r w:rsidR="00F66DE5" w:rsidRPr="00DA2390">
        <w:rPr>
          <w:rFonts w:ascii="Times New Roman" w:hAnsi="Times New Roman" w:cs="Times New Roman"/>
        </w:rPr>
        <w:t>(</w:t>
      </w:r>
      <w:r w:rsidR="00D01A30" w:rsidRPr="00DA2390">
        <w:rPr>
          <w:rFonts w:ascii="Times New Roman" w:hAnsi="Times New Roman" w:cs="Times New Roman"/>
        </w:rPr>
        <w:t>A</w:t>
      </w:r>
      <w:r w:rsidR="00F66DE5" w:rsidRPr="00DA2390">
        <w:rPr>
          <w:rFonts w:ascii="Times New Roman" w:hAnsi="Times New Roman" w:cs="Times New Roman"/>
        </w:rPr>
        <w:t>8)</w:t>
      </w:r>
    </w:p>
    <w:p w14:paraId="1BD3CE6D" w14:textId="77777777" w:rsidR="0016202E" w:rsidRPr="00DA2390" w:rsidRDefault="0016202E" w:rsidP="00632C50">
      <w:pPr>
        <w:spacing w:line="480" w:lineRule="auto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</w:rPr>
        <w:t xml:space="preserve">where the forms are </w:t>
      </w:r>
      <w:proofErr w:type="gramStart"/>
      <w:r w:rsidRPr="00DA2390">
        <w:rPr>
          <w:rFonts w:ascii="Times New Roman" w:hAnsi="Times New Roman" w:cs="Times New Roman"/>
        </w:rPr>
        <w:t xml:space="preserve">similar </w:t>
      </w:r>
      <w:r w:rsidR="00AE6DF9" w:rsidRPr="00DA2390">
        <w:rPr>
          <w:rFonts w:ascii="Times New Roman" w:hAnsi="Times New Roman" w:cs="Times New Roman"/>
        </w:rPr>
        <w:t>to</w:t>
      </w:r>
      <w:proofErr w:type="gramEnd"/>
      <w:r w:rsidRPr="00DA2390">
        <w:rPr>
          <w:rFonts w:ascii="Times New Roman" w:hAnsi="Times New Roman" w:cs="Times New Roman"/>
        </w:rPr>
        <w:t xml:space="preserve"> Eq. (</w:t>
      </w:r>
      <w:r w:rsidR="002F5CE4" w:rsidRPr="00DA2390">
        <w:rPr>
          <w:rFonts w:ascii="Times New Roman" w:hAnsi="Times New Roman" w:cs="Times New Roman"/>
        </w:rPr>
        <w:t>13</w:t>
      </w:r>
      <w:r w:rsidRPr="00DA2390">
        <w:rPr>
          <w:rFonts w:ascii="Times New Roman" w:hAnsi="Times New Roman" w:cs="Times New Roman"/>
        </w:rPr>
        <w:t>)-(1</w:t>
      </w:r>
      <w:r w:rsidR="002F5CE4" w:rsidRPr="00DA2390">
        <w:rPr>
          <w:rFonts w:ascii="Times New Roman" w:hAnsi="Times New Roman" w:cs="Times New Roman"/>
        </w:rPr>
        <w:t>5</w:t>
      </w:r>
      <w:r w:rsidRPr="00DA2390">
        <w:rPr>
          <w:rFonts w:ascii="Times New Roman" w:hAnsi="Times New Roman" w:cs="Times New Roman"/>
        </w:rPr>
        <w:t xml:space="preserve">) </w:t>
      </w:r>
      <w:r w:rsidR="00F6448D" w:rsidRPr="00DA2390">
        <w:rPr>
          <w:rFonts w:ascii="Times New Roman" w:hAnsi="Times New Roman" w:cs="Times New Roman"/>
        </w:rPr>
        <w:t xml:space="preserve">but </w:t>
      </w:r>
      <w:r w:rsidR="00AE6DF9" w:rsidRPr="00DA2390">
        <w:rPr>
          <w:rFonts w:ascii="Times New Roman" w:hAnsi="Times New Roman" w:cs="Times New Roman"/>
        </w:rPr>
        <w:t>with</w:t>
      </w:r>
      <w:r w:rsidRPr="00DA2390">
        <w:rPr>
          <w:rFonts w:ascii="Times New Roman" w:hAnsi="Times New Roman" w:cs="Times New Roman"/>
        </w:rPr>
        <w:t xml:space="preserve"> the gel dilatation </w:t>
      </w:r>
      <w:r w:rsidRPr="00DA2390">
        <w:rPr>
          <w:rFonts w:ascii="Times New Roman" w:hAnsi="Times New Roman" w:cs="Times New Roman"/>
          <w:position w:val="-6"/>
        </w:rPr>
        <w:object w:dxaOrig="859" w:dyaOrig="279" w14:anchorId="5369E80E">
          <v:shape id="_x0000_i1044" type="#_x0000_t75" style="width:45pt;height:12pt" o:ole="">
            <v:imagedata r:id="rId45" o:title=""/>
          </v:shape>
          <o:OLEObject Type="Embed" ProgID="Equation.DSMT4" ShapeID="_x0000_i1044" DrawAspect="Content" ObjectID="_1781638396" r:id="rId46"/>
        </w:object>
      </w:r>
      <w:r w:rsidRPr="00DA2390">
        <w:rPr>
          <w:rFonts w:ascii="Times New Roman" w:hAnsi="Times New Roman" w:cs="Times New Roman"/>
        </w:rPr>
        <w:t xml:space="preserve"> equal</w:t>
      </w:r>
      <w:r w:rsidR="00AE6DF9" w:rsidRPr="00DA2390">
        <w:rPr>
          <w:rFonts w:ascii="Times New Roman" w:hAnsi="Times New Roman" w:cs="Times New Roman"/>
        </w:rPr>
        <w:t xml:space="preserve"> to</w:t>
      </w:r>
      <w:r w:rsidRPr="00DA2390">
        <w:rPr>
          <w:rFonts w:ascii="Times New Roman" w:hAnsi="Times New Roman" w:cs="Times New Roman"/>
        </w:rPr>
        <w:t xml:space="preserve"> zero </w:t>
      </w:r>
      <w:r w:rsidR="00AD1898" w:rsidRPr="00DA2390">
        <w:rPr>
          <w:rFonts w:ascii="Times New Roman" w:hAnsi="Times New Roman" w:cs="Times New Roman"/>
        </w:rPr>
        <w:t xml:space="preserve">here </w:t>
      </w:r>
      <w:r w:rsidRPr="00DA2390">
        <w:rPr>
          <w:rFonts w:ascii="Times New Roman" w:hAnsi="Times New Roman" w:cs="Times New Roman"/>
        </w:rPr>
        <w:t xml:space="preserve">because of the </w:t>
      </w:r>
      <w:r w:rsidR="009033E3" w:rsidRPr="00DA2390">
        <w:rPr>
          <w:rFonts w:ascii="Times New Roman" w:hAnsi="Times New Roman" w:cs="Times New Roman"/>
        </w:rPr>
        <w:t>no-slip biogel attachment on</w:t>
      </w:r>
      <w:r w:rsidRPr="00DA2390">
        <w:rPr>
          <w:rFonts w:ascii="Times New Roman" w:hAnsi="Times New Roman" w:cs="Times New Roman"/>
        </w:rPr>
        <w:t xml:space="preserve"> </w:t>
      </w:r>
      <w:r w:rsidR="00F6448D" w:rsidRPr="00DA2390">
        <w:rPr>
          <w:rFonts w:ascii="Times New Roman" w:hAnsi="Times New Roman" w:cs="Times New Roman"/>
        </w:rPr>
        <w:t xml:space="preserve">the </w:t>
      </w:r>
      <w:r w:rsidRPr="00DA2390">
        <w:rPr>
          <w:rFonts w:ascii="Times New Roman" w:hAnsi="Times New Roman" w:cs="Times New Roman"/>
        </w:rPr>
        <w:t xml:space="preserve">Petri dish. By further simplifying the thin gel strain </w:t>
      </w:r>
      <w:r w:rsidR="00115BBE" w:rsidRPr="00DA2390">
        <w:rPr>
          <w:rFonts w:ascii="Times New Roman" w:hAnsi="Times New Roman" w:cs="Times New Roman"/>
          <w:position w:val="-24"/>
        </w:rPr>
        <w:object w:dxaOrig="1180" w:dyaOrig="620" w14:anchorId="20F84BF0">
          <v:shape id="_x0000_i1045" type="#_x0000_t75" style="width:61pt;height:32pt" o:ole="">
            <v:imagedata r:id="rId47" o:title=""/>
          </v:shape>
          <o:OLEObject Type="Embed" ProgID="Equation.DSMT4" ShapeID="_x0000_i1045" DrawAspect="Content" ObjectID="_1781638397" r:id="rId48"/>
        </w:object>
      </w:r>
      <w:r w:rsidRPr="00DA2390">
        <w:rPr>
          <w:rFonts w:ascii="Times New Roman" w:hAnsi="Times New Roman" w:cs="Times New Roman"/>
        </w:rPr>
        <w:t>, Eq</w:t>
      </w:r>
      <w:r w:rsidR="002F5CE4" w:rsidRPr="00DA2390">
        <w:rPr>
          <w:rFonts w:ascii="Times New Roman" w:hAnsi="Times New Roman" w:cs="Times New Roman"/>
        </w:rPr>
        <w:t>uation</w:t>
      </w:r>
      <w:r w:rsidRPr="00DA2390">
        <w:rPr>
          <w:rFonts w:ascii="Times New Roman" w:hAnsi="Times New Roman" w:cs="Times New Roman"/>
        </w:rPr>
        <w:t xml:space="preserve"> (</w:t>
      </w:r>
      <w:r w:rsidR="00D01A30" w:rsidRPr="00DA2390">
        <w:rPr>
          <w:rFonts w:ascii="Times New Roman" w:hAnsi="Times New Roman" w:cs="Times New Roman"/>
        </w:rPr>
        <w:t>A</w:t>
      </w:r>
      <w:r w:rsidRPr="00DA2390">
        <w:rPr>
          <w:rFonts w:ascii="Times New Roman" w:hAnsi="Times New Roman" w:cs="Times New Roman"/>
        </w:rPr>
        <w:t xml:space="preserve">6) </w:t>
      </w:r>
      <w:r w:rsidR="00AE6DF9" w:rsidRPr="00DA2390">
        <w:rPr>
          <w:rFonts w:ascii="Times New Roman" w:hAnsi="Times New Roman" w:cs="Times New Roman"/>
        </w:rPr>
        <w:t>takes the form</w:t>
      </w:r>
    </w:p>
    <w:p w14:paraId="27A2EFC9" w14:textId="77777777" w:rsidR="0016202E" w:rsidRPr="00DA2390" w:rsidRDefault="00D04E23" w:rsidP="00DA2390">
      <w:pPr>
        <w:pStyle w:val="MTDisplayEquation"/>
        <w:tabs>
          <w:tab w:val="clear" w:pos="4160"/>
        </w:tabs>
        <w:spacing w:line="480" w:lineRule="auto"/>
        <w:ind w:leftChars="472" w:left="1133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28"/>
        </w:rPr>
        <w:object w:dxaOrig="5179" w:dyaOrig="680" w14:anchorId="7085EA69">
          <v:shape id="_x0000_i1046" type="#_x0000_t75" style="width:259.5pt;height:34pt" o:ole="">
            <v:imagedata r:id="rId49" o:title=""/>
          </v:shape>
          <o:OLEObject Type="Embed" ProgID="Equation.DSMT4" ShapeID="_x0000_i1046" DrawAspect="Content" ObjectID="_1781638398" r:id="rId50"/>
        </w:object>
      </w:r>
      <w:r w:rsidR="00AD1898" w:rsidRPr="00DA2390">
        <w:rPr>
          <w:rFonts w:ascii="Times New Roman" w:hAnsi="Times New Roman" w:cs="Times New Roman"/>
        </w:rPr>
        <w:t xml:space="preserve">, </w:t>
      </w:r>
      <w:r w:rsidR="00AD1898" w:rsidRPr="00DA2390">
        <w:rPr>
          <w:rFonts w:ascii="Times New Roman" w:hAnsi="Times New Roman" w:cs="Times New Roman"/>
          <w:position w:val="-10"/>
        </w:rPr>
        <w:object w:dxaOrig="780" w:dyaOrig="300" w14:anchorId="5C7EAF23">
          <v:shape id="_x0000_i1047" type="#_x0000_t75" style="width:39.5pt;height:15pt" o:ole="">
            <v:imagedata r:id="rId20" o:title=""/>
          </v:shape>
          <o:OLEObject Type="Embed" ProgID="Equation.DSMT4" ShapeID="_x0000_i1047" DrawAspect="Content" ObjectID="_1781638399" r:id="rId51"/>
        </w:object>
      </w:r>
      <w:r w:rsidR="0016202E" w:rsidRPr="00DA2390">
        <w:rPr>
          <w:rFonts w:ascii="Times New Roman" w:hAnsi="Times New Roman" w:cs="Times New Roman"/>
        </w:rPr>
        <w:tab/>
      </w:r>
      <w:r w:rsidR="00F66DE5" w:rsidRPr="00DA2390">
        <w:rPr>
          <w:rFonts w:ascii="Times New Roman" w:hAnsi="Times New Roman" w:cs="Times New Roman"/>
        </w:rPr>
        <w:t>(</w:t>
      </w:r>
      <w:r w:rsidR="00D01A30" w:rsidRPr="00DA2390">
        <w:rPr>
          <w:rFonts w:ascii="Times New Roman" w:hAnsi="Times New Roman" w:cs="Times New Roman"/>
        </w:rPr>
        <w:t>A</w:t>
      </w:r>
      <w:r w:rsidR="00F66DE5" w:rsidRPr="00DA2390">
        <w:rPr>
          <w:rFonts w:ascii="Times New Roman" w:hAnsi="Times New Roman" w:cs="Times New Roman"/>
        </w:rPr>
        <w:t>9)</w:t>
      </w:r>
    </w:p>
    <w:p w14:paraId="30D5B0BC" w14:textId="77777777" w:rsidR="0016202E" w:rsidRPr="00DA2390" w:rsidRDefault="00AE6DF9" w:rsidP="00DA2390">
      <w:pPr>
        <w:spacing w:line="480" w:lineRule="auto"/>
        <w:jc w:val="both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</w:rPr>
        <w:t>The right-hand side of Eq. (</w:t>
      </w:r>
      <w:r w:rsidR="00D01A30" w:rsidRPr="00DA2390">
        <w:rPr>
          <w:rFonts w:ascii="Times New Roman" w:hAnsi="Times New Roman" w:cs="Times New Roman"/>
        </w:rPr>
        <w:t>A</w:t>
      </w:r>
      <w:r w:rsidRPr="00DA2390">
        <w:rPr>
          <w:rFonts w:ascii="Times New Roman" w:hAnsi="Times New Roman" w:cs="Times New Roman"/>
        </w:rPr>
        <w:t xml:space="preserve">9) accounts for the </w:t>
      </w:r>
      <w:r w:rsidR="0016202E" w:rsidRPr="00DA2390">
        <w:rPr>
          <w:rFonts w:ascii="Times New Roman" w:hAnsi="Times New Roman" w:cs="Times New Roman"/>
        </w:rPr>
        <w:t xml:space="preserve">friction force exerted by </w:t>
      </w:r>
      <w:r w:rsidRPr="00DA2390">
        <w:rPr>
          <w:rFonts w:ascii="Times New Roman" w:hAnsi="Times New Roman" w:cs="Times New Roman"/>
        </w:rPr>
        <w:t xml:space="preserve">the </w:t>
      </w:r>
      <w:r w:rsidR="0016202E" w:rsidRPr="00DA2390">
        <w:rPr>
          <w:rFonts w:ascii="Times New Roman" w:hAnsi="Times New Roman" w:cs="Times New Roman"/>
        </w:rPr>
        <w:t>Petri dish</w:t>
      </w:r>
      <w:r w:rsidR="00E46B89" w:rsidRPr="00DA2390">
        <w:rPr>
          <w:rFonts w:ascii="Times New Roman" w:hAnsi="Times New Roman" w:cs="Times New Roman"/>
        </w:rPr>
        <w:t>.</w:t>
      </w:r>
    </w:p>
    <w:p w14:paraId="10E9F76A" w14:textId="77777777" w:rsidR="00DA2390" w:rsidRDefault="00D04E23" w:rsidP="00F16670">
      <w:pPr>
        <w:pStyle w:val="MTDisplayEquation"/>
        <w:spacing w:line="480" w:lineRule="auto"/>
        <w:ind w:leftChars="886" w:left="2126"/>
        <w:rPr>
          <w:rFonts w:ascii="Times New Roman" w:hAnsi="Times New Roman" w:cs="Times New Roman"/>
        </w:rPr>
      </w:pPr>
      <w:r w:rsidRPr="00DA2390">
        <w:rPr>
          <w:rFonts w:ascii="Times New Roman" w:hAnsi="Times New Roman" w:cs="Times New Roman"/>
          <w:position w:val="-28"/>
        </w:rPr>
        <w:object w:dxaOrig="3980" w:dyaOrig="680" w14:anchorId="0311A843">
          <v:shape id="_x0000_i1048" type="#_x0000_t75" style="width:199.5pt;height:34pt" o:ole="">
            <v:imagedata r:id="rId52" o:title=""/>
          </v:shape>
          <o:OLEObject Type="Embed" ProgID="Equation.DSMT4" ShapeID="_x0000_i1048" DrawAspect="Content" ObjectID="_1781638400" r:id="rId53"/>
        </w:object>
      </w:r>
      <w:r w:rsidR="0016202E" w:rsidRPr="00DA2390">
        <w:rPr>
          <w:rFonts w:ascii="Times New Roman" w:hAnsi="Times New Roman" w:cs="Times New Roman"/>
        </w:rPr>
        <w:tab/>
      </w:r>
      <w:r w:rsidR="00F66DE5" w:rsidRPr="00DA2390">
        <w:rPr>
          <w:rFonts w:ascii="Times New Roman" w:hAnsi="Times New Roman" w:cs="Times New Roman"/>
        </w:rPr>
        <w:t>(</w:t>
      </w:r>
      <w:r w:rsidR="00D01A30" w:rsidRPr="00DA2390">
        <w:rPr>
          <w:rFonts w:ascii="Times New Roman" w:hAnsi="Times New Roman" w:cs="Times New Roman"/>
        </w:rPr>
        <w:t>A</w:t>
      </w:r>
      <w:r w:rsidR="00F66DE5" w:rsidRPr="00DA2390">
        <w:rPr>
          <w:rFonts w:ascii="Times New Roman" w:hAnsi="Times New Roman" w:cs="Times New Roman"/>
        </w:rPr>
        <w:t>10)</w:t>
      </w:r>
    </w:p>
    <w:p w14:paraId="7AC54C2F" w14:textId="77777777" w:rsidR="00632C50" w:rsidRPr="00710C05" w:rsidRDefault="00632C50" w:rsidP="00710C05">
      <w:pPr>
        <w:spacing w:line="480" w:lineRule="auto"/>
        <w:rPr>
          <w:rFonts w:ascii="Times New Roman" w:hAnsi="Times New Roman" w:cs="Times New Roman"/>
        </w:rPr>
      </w:pPr>
    </w:p>
    <w:p w14:paraId="7E08AD7E" w14:textId="77777777" w:rsidR="00632C50" w:rsidRPr="00710C05" w:rsidRDefault="00632C50" w:rsidP="00710C05">
      <w:pPr>
        <w:spacing w:line="480" w:lineRule="auto"/>
        <w:rPr>
          <w:rFonts w:ascii="Times New Roman" w:hAnsi="Times New Roman" w:cs="Times New Roman"/>
          <w:b/>
          <w:sz w:val="36"/>
        </w:rPr>
      </w:pPr>
      <w:r w:rsidRPr="00710C05">
        <w:rPr>
          <w:rFonts w:ascii="Times New Roman" w:hAnsi="Times New Roman" w:cs="Times New Roman"/>
          <w:b/>
          <w:sz w:val="36"/>
        </w:rPr>
        <w:t>References</w:t>
      </w:r>
    </w:p>
    <w:p w14:paraId="2DF4B5E2" w14:textId="77777777" w:rsidR="00632C50" w:rsidRPr="001C3437" w:rsidRDefault="00632C50" w:rsidP="00632C50">
      <w:pPr>
        <w:pStyle w:val="ListParagraph"/>
        <w:numPr>
          <w:ilvl w:val="0"/>
          <w:numId w:val="4"/>
        </w:numPr>
        <w:spacing w:line="480" w:lineRule="auto"/>
        <w:ind w:leftChars="0"/>
        <w:jc w:val="both"/>
        <w:rPr>
          <w:rFonts w:ascii="Times New Roman" w:eastAsia="DFKai-SB" w:hAnsi="Times New Roman" w:cs="Times New Roman"/>
          <w:color w:val="000000" w:themeColor="text1"/>
        </w:rPr>
      </w:pPr>
      <w:proofErr w:type="spellStart"/>
      <w:r w:rsidRPr="001C3437">
        <w:rPr>
          <w:rFonts w:ascii="Times New Roman" w:eastAsia="DFKai-SB" w:hAnsi="Times New Roman" w:cs="Times New Roman"/>
          <w:color w:val="000000" w:themeColor="text1"/>
        </w:rPr>
        <w:t>Manoussaki</w:t>
      </w:r>
      <w:proofErr w:type="spellEnd"/>
      <w:r w:rsidRPr="001C3437">
        <w:rPr>
          <w:rFonts w:ascii="Times New Roman" w:eastAsia="DFKai-SB" w:hAnsi="Times New Roman" w:cs="Times New Roman"/>
          <w:color w:val="000000" w:themeColor="text1"/>
        </w:rPr>
        <w:t xml:space="preserve"> D, </w:t>
      </w:r>
      <w:proofErr w:type="spellStart"/>
      <w:r w:rsidRPr="001C3437">
        <w:rPr>
          <w:rFonts w:ascii="Times New Roman" w:eastAsia="DFKai-SB" w:hAnsi="Times New Roman" w:cs="Times New Roman"/>
          <w:color w:val="000000" w:themeColor="text1"/>
        </w:rPr>
        <w:t>Lubkin</w:t>
      </w:r>
      <w:proofErr w:type="spellEnd"/>
      <w:r w:rsidRPr="001C3437">
        <w:rPr>
          <w:rFonts w:ascii="Times New Roman" w:eastAsia="DFKai-SB" w:hAnsi="Times New Roman" w:cs="Times New Roman"/>
          <w:color w:val="000000" w:themeColor="text1"/>
        </w:rPr>
        <w:t xml:space="preserve"> S, </w:t>
      </w:r>
      <w:proofErr w:type="spellStart"/>
      <w:r w:rsidRPr="001C3437">
        <w:rPr>
          <w:rFonts w:ascii="Times New Roman" w:eastAsia="DFKai-SB" w:hAnsi="Times New Roman" w:cs="Times New Roman"/>
          <w:color w:val="000000" w:themeColor="text1"/>
        </w:rPr>
        <w:t>Vemon</w:t>
      </w:r>
      <w:proofErr w:type="spellEnd"/>
      <w:r w:rsidRPr="001C3437">
        <w:rPr>
          <w:rFonts w:ascii="Times New Roman" w:eastAsia="DFKai-SB" w:hAnsi="Times New Roman" w:cs="Times New Roman"/>
          <w:color w:val="000000" w:themeColor="text1"/>
        </w:rPr>
        <w:t xml:space="preserve"> R, Murray J. A mechanical model for the formation of vascular networks in vitro. Acta </w:t>
      </w:r>
      <w:proofErr w:type="spellStart"/>
      <w:r w:rsidRPr="001C3437">
        <w:rPr>
          <w:rFonts w:ascii="Times New Roman" w:eastAsia="DFKai-SB" w:hAnsi="Times New Roman" w:cs="Times New Roman"/>
          <w:color w:val="000000" w:themeColor="text1"/>
        </w:rPr>
        <w:t>biotheoretica</w:t>
      </w:r>
      <w:proofErr w:type="spellEnd"/>
      <w:r w:rsidRPr="001C3437">
        <w:rPr>
          <w:rFonts w:ascii="Times New Roman" w:eastAsia="DFKai-SB" w:hAnsi="Times New Roman" w:cs="Times New Roman"/>
          <w:color w:val="000000" w:themeColor="text1"/>
        </w:rPr>
        <w:t xml:space="preserve">. </w:t>
      </w:r>
      <w:proofErr w:type="gramStart"/>
      <w:r w:rsidRPr="001C3437">
        <w:rPr>
          <w:rFonts w:ascii="Times New Roman" w:eastAsia="DFKai-SB" w:hAnsi="Times New Roman" w:cs="Times New Roman"/>
          <w:color w:val="000000" w:themeColor="text1"/>
        </w:rPr>
        <w:t>1996;44:271</w:t>
      </w:r>
      <w:proofErr w:type="gramEnd"/>
      <w:r w:rsidRPr="001C3437">
        <w:rPr>
          <w:rFonts w:ascii="Times New Roman" w:eastAsia="DFKai-SB" w:hAnsi="Times New Roman" w:cs="Times New Roman"/>
          <w:color w:val="000000" w:themeColor="text1"/>
        </w:rPr>
        <w:t>-82.</w:t>
      </w:r>
    </w:p>
    <w:p w14:paraId="1FF2635D" w14:textId="77777777" w:rsidR="00632C50" w:rsidRPr="00710C05" w:rsidRDefault="00632C50" w:rsidP="00710C05">
      <w:pPr>
        <w:pStyle w:val="ListParagraph"/>
        <w:numPr>
          <w:ilvl w:val="0"/>
          <w:numId w:val="4"/>
        </w:numPr>
        <w:spacing w:line="480" w:lineRule="auto"/>
        <w:ind w:leftChars="0"/>
        <w:jc w:val="both"/>
        <w:rPr>
          <w:rFonts w:ascii="Times New Roman" w:eastAsia="DFKai-SB" w:hAnsi="Times New Roman" w:cs="Times New Roman"/>
          <w:color w:val="000000" w:themeColor="text1"/>
        </w:rPr>
      </w:pPr>
      <w:r w:rsidRPr="001C3437">
        <w:rPr>
          <w:rFonts w:ascii="Times New Roman" w:eastAsia="DFKai-SB" w:hAnsi="Times New Roman" w:cs="Times New Roman"/>
          <w:color w:val="000000" w:themeColor="text1"/>
        </w:rPr>
        <w:t xml:space="preserve">Namy P, Ohayon J, </w:t>
      </w:r>
      <w:proofErr w:type="spellStart"/>
      <w:r w:rsidRPr="001C3437">
        <w:rPr>
          <w:rFonts w:ascii="Times New Roman" w:eastAsia="DFKai-SB" w:hAnsi="Times New Roman" w:cs="Times New Roman"/>
          <w:color w:val="000000" w:themeColor="text1"/>
        </w:rPr>
        <w:t>Tracqui</w:t>
      </w:r>
      <w:proofErr w:type="spellEnd"/>
      <w:r w:rsidRPr="001C3437">
        <w:rPr>
          <w:rFonts w:ascii="Times New Roman" w:eastAsia="DFKai-SB" w:hAnsi="Times New Roman" w:cs="Times New Roman"/>
          <w:color w:val="000000" w:themeColor="text1"/>
        </w:rPr>
        <w:t xml:space="preserve"> P. Critical conditions for pattern formation and in vitro </w:t>
      </w:r>
      <w:proofErr w:type="spellStart"/>
      <w:r w:rsidRPr="001C3437">
        <w:rPr>
          <w:rFonts w:ascii="Times New Roman" w:eastAsia="DFKai-SB" w:hAnsi="Times New Roman" w:cs="Times New Roman"/>
          <w:color w:val="000000" w:themeColor="text1"/>
        </w:rPr>
        <w:t>tubulogenesis</w:t>
      </w:r>
      <w:proofErr w:type="spellEnd"/>
      <w:r w:rsidRPr="001C3437">
        <w:rPr>
          <w:rFonts w:ascii="Times New Roman" w:eastAsia="DFKai-SB" w:hAnsi="Times New Roman" w:cs="Times New Roman"/>
          <w:color w:val="000000" w:themeColor="text1"/>
        </w:rPr>
        <w:t xml:space="preserve"> driven by cellular traction fields. Journal of Theoretical Biology. 2004;227(1):103-20.</w:t>
      </w:r>
    </w:p>
    <w:sectPr w:rsidR="00632C50" w:rsidRPr="00710C05" w:rsidSect="006142F7">
      <w:footerReference w:type="default" r:id="rId5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BD4BAF" w14:textId="77777777" w:rsidR="00EA521D" w:rsidRDefault="00EA521D" w:rsidP="00175C52">
      <w:r>
        <w:separator/>
      </w:r>
    </w:p>
  </w:endnote>
  <w:endnote w:type="continuationSeparator" w:id="0">
    <w:p w14:paraId="2FD26434" w14:textId="77777777" w:rsidR="00EA521D" w:rsidRDefault="00EA521D" w:rsidP="00175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5253006"/>
      <w:docPartObj>
        <w:docPartGallery w:val="Page Numbers (Bottom of Page)"/>
        <w:docPartUnique/>
      </w:docPartObj>
    </w:sdtPr>
    <w:sdtContent>
      <w:p w14:paraId="4419E2D9" w14:textId="77777777" w:rsidR="000D7BD3" w:rsidRDefault="000D7BD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0C05" w:rsidRPr="00710C05">
          <w:rPr>
            <w:noProof/>
            <w:lang w:val="zh-TW"/>
          </w:rPr>
          <w:t>3</w:t>
        </w:r>
        <w:r>
          <w:fldChar w:fldCharType="end"/>
        </w:r>
      </w:p>
    </w:sdtContent>
  </w:sdt>
  <w:p w14:paraId="30207932" w14:textId="77777777" w:rsidR="000D7BD3" w:rsidRDefault="000D7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D3750D" w14:textId="77777777" w:rsidR="00EA521D" w:rsidRDefault="00EA521D" w:rsidP="00175C52">
      <w:r>
        <w:separator/>
      </w:r>
    </w:p>
  </w:footnote>
  <w:footnote w:type="continuationSeparator" w:id="0">
    <w:p w14:paraId="47E134A4" w14:textId="77777777" w:rsidR="00EA521D" w:rsidRDefault="00EA521D" w:rsidP="00175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0686F"/>
    <w:multiLevelType w:val="hybridMultilevel"/>
    <w:tmpl w:val="EB2C9508"/>
    <w:lvl w:ilvl="0" w:tplc="D180A7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6C33DA"/>
    <w:multiLevelType w:val="hybridMultilevel"/>
    <w:tmpl w:val="D24A1FA2"/>
    <w:lvl w:ilvl="0" w:tplc="567A2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2823E14"/>
    <w:multiLevelType w:val="hybridMultilevel"/>
    <w:tmpl w:val="7F64A4E4"/>
    <w:lvl w:ilvl="0" w:tplc="0D6AE1F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A846FB7"/>
    <w:multiLevelType w:val="hybridMultilevel"/>
    <w:tmpl w:val="80E43736"/>
    <w:lvl w:ilvl="0" w:tplc="E59C5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2AC5760"/>
    <w:multiLevelType w:val="hybridMultilevel"/>
    <w:tmpl w:val="8966A03E"/>
    <w:lvl w:ilvl="0" w:tplc="3C7A70FA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7118813">
    <w:abstractNumId w:val="1"/>
  </w:num>
  <w:num w:numId="2" w16cid:durableId="1002784024">
    <w:abstractNumId w:val="3"/>
  </w:num>
  <w:num w:numId="3" w16cid:durableId="563485887">
    <w:abstractNumId w:val="0"/>
  </w:num>
  <w:num w:numId="4" w16cid:durableId="860557492">
    <w:abstractNumId w:val="4"/>
  </w:num>
  <w:num w:numId="5" w16cid:durableId="8843650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M0sDIwNTYwNDI1MTCyUdpeDU4uLM/DyQAiOzWgADcTgPLQAAAA=="/>
  </w:docVars>
  <w:rsids>
    <w:rsidRoot w:val="00557AB0"/>
    <w:rsid w:val="00007911"/>
    <w:rsid w:val="00014662"/>
    <w:rsid w:val="000151DB"/>
    <w:rsid w:val="00016C6A"/>
    <w:rsid w:val="00017AA2"/>
    <w:rsid w:val="0002362F"/>
    <w:rsid w:val="00023CDE"/>
    <w:rsid w:val="0002708D"/>
    <w:rsid w:val="00034C97"/>
    <w:rsid w:val="00041C07"/>
    <w:rsid w:val="00043014"/>
    <w:rsid w:val="00043F1B"/>
    <w:rsid w:val="000477DE"/>
    <w:rsid w:val="00047B8A"/>
    <w:rsid w:val="000506B3"/>
    <w:rsid w:val="000605DC"/>
    <w:rsid w:val="0006111B"/>
    <w:rsid w:val="00061E15"/>
    <w:rsid w:val="000620E8"/>
    <w:rsid w:val="00062E88"/>
    <w:rsid w:val="00065E5D"/>
    <w:rsid w:val="00066A3F"/>
    <w:rsid w:val="00067A98"/>
    <w:rsid w:val="00072C7D"/>
    <w:rsid w:val="000748CD"/>
    <w:rsid w:val="0007635C"/>
    <w:rsid w:val="00082D1C"/>
    <w:rsid w:val="000852F6"/>
    <w:rsid w:val="00085E4F"/>
    <w:rsid w:val="000861F7"/>
    <w:rsid w:val="000875AF"/>
    <w:rsid w:val="00092D5F"/>
    <w:rsid w:val="000A736A"/>
    <w:rsid w:val="000B3CD0"/>
    <w:rsid w:val="000C40EF"/>
    <w:rsid w:val="000C4454"/>
    <w:rsid w:val="000C5298"/>
    <w:rsid w:val="000D0BF8"/>
    <w:rsid w:val="000D4A6C"/>
    <w:rsid w:val="000D4F46"/>
    <w:rsid w:val="000D6F6D"/>
    <w:rsid w:val="000D7BD3"/>
    <w:rsid w:val="000E6028"/>
    <w:rsid w:val="000F0C21"/>
    <w:rsid w:val="000F3290"/>
    <w:rsid w:val="00102CF8"/>
    <w:rsid w:val="00104678"/>
    <w:rsid w:val="0010570D"/>
    <w:rsid w:val="00107883"/>
    <w:rsid w:val="00107CD6"/>
    <w:rsid w:val="0011136D"/>
    <w:rsid w:val="00115584"/>
    <w:rsid w:val="00115BBE"/>
    <w:rsid w:val="00117936"/>
    <w:rsid w:val="00117A6E"/>
    <w:rsid w:val="00117A7E"/>
    <w:rsid w:val="00117B51"/>
    <w:rsid w:val="00121006"/>
    <w:rsid w:val="001220A4"/>
    <w:rsid w:val="00127DC8"/>
    <w:rsid w:val="00127DED"/>
    <w:rsid w:val="001302A6"/>
    <w:rsid w:val="00130A4D"/>
    <w:rsid w:val="00131534"/>
    <w:rsid w:val="0013288E"/>
    <w:rsid w:val="00132AE2"/>
    <w:rsid w:val="0014665A"/>
    <w:rsid w:val="00155B99"/>
    <w:rsid w:val="00160167"/>
    <w:rsid w:val="0016202E"/>
    <w:rsid w:val="001634C3"/>
    <w:rsid w:val="0017051E"/>
    <w:rsid w:val="0017136F"/>
    <w:rsid w:val="00174324"/>
    <w:rsid w:val="0017506A"/>
    <w:rsid w:val="00175C52"/>
    <w:rsid w:val="001765BA"/>
    <w:rsid w:val="001778B6"/>
    <w:rsid w:val="00177F25"/>
    <w:rsid w:val="0018395C"/>
    <w:rsid w:val="00184354"/>
    <w:rsid w:val="001844F3"/>
    <w:rsid w:val="00186C86"/>
    <w:rsid w:val="00186FBC"/>
    <w:rsid w:val="001A1098"/>
    <w:rsid w:val="001A14FC"/>
    <w:rsid w:val="001A657D"/>
    <w:rsid w:val="001B0D63"/>
    <w:rsid w:val="001C1349"/>
    <w:rsid w:val="001C2CD8"/>
    <w:rsid w:val="001C344D"/>
    <w:rsid w:val="001C666E"/>
    <w:rsid w:val="001C6DEF"/>
    <w:rsid w:val="001D1072"/>
    <w:rsid w:val="001D380B"/>
    <w:rsid w:val="001D3BD4"/>
    <w:rsid w:val="001D4C86"/>
    <w:rsid w:val="001D783F"/>
    <w:rsid w:val="001D7B82"/>
    <w:rsid w:val="001E0088"/>
    <w:rsid w:val="001E0FAC"/>
    <w:rsid w:val="001E1AC4"/>
    <w:rsid w:val="001E2E56"/>
    <w:rsid w:val="001E3346"/>
    <w:rsid w:val="001E5D7E"/>
    <w:rsid w:val="001E741D"/>
    <w:rsid w:val="001F48A0"/>
    <w:rsid w:val="001F4B82"/>
    <w:rsid w:val="001F53F4"/>
    <w:rsid w:val="001F57AD"/>
    <w:rsid w:val="0020001C"/>
    <w:rsid w:val="00201709"/>
    <w:rsid w:val="002022CC"/>
    <w:rsid w:val="00205FDA"/>
    <w:rsid w:val="002072EB"/>
    <w:rsid w:val="00210AB6"/>
    <w:rsid w:val="00210B1F"/>
    <w:rsid w:val="00211AD2"/>
    <w:rsid w:val="00212BED"/>
    <w:rsid w:val="0021787E"/>
    <w:rsid w:val="0022295F"/>
    <w:rsid w:val="0022632A"/>
    <w:rsid w:val="00230A0F"/>
    <w:rsid w:val="00234503"/>
    <w:rsid w:val="00235596"/>
    <w:rsid w:val="00245A1C"/>
    <w:rsid w:val="002549B6"/>
    <w:rsid w:val="00255EF1"/>
    <w:rsid w:val="0026658A"/>
    <w:rsid w:val="00267E08"/>
    <w:rsid w:val="00270C52"/>
    <w:rsid w:val="0027342C"/>
    <w:rsid w:val="00276C66"/>
    <w:rsid w:val="00280671"/>
    <w:rsid w:val="00282978"/>
    <w:rsid w:val="002830F7"/>
    <w:rsid w:val="00284101"/>
    <w:rsid w:val="00284945"/>
    <w:rsid w:val="00284B7A"/>
    <w:rsid w:val="00285C81"/>
    <w:rsid w:val="0029129F"/>
    <w:rsid w:val="002915BF"/>
    <w:rsid w:val="002924B2"/>
    <w:rsid w:val="002975A3"/>
    <w:rsid w:val="002979DB"/>
    <w:rsid w:val="002A25EA"/>
    <w:rsid w:val="002A3F06"/>
    <w:rsid w:val="002A49B9"/>
    <w:rsid w:val="002B14DE"/>
    <w:rsid w:val="002B2FEC"/>
    <w:rsid w:val="002B4E7F"/>
    <w:rsid w:val="002C1F4A"/>
    <w:rsid w:val="002C21E7"/>
    <w:rsid w:val="002C2BB9"/>
    <w:rsid w:val="002C59FA"/>
    <w:rsid w:val="002C5C6B"/>
    <w:rsid w:val="002C722D"/>
    <w:rsid w:val="002C78A1"/>
    <w:rsid w:val="002D0828"/>
    <w:rsid w:val="002D26CB"/>
    <w:rsid w:val="002D3B0A"/>
    <w:rsid w:val="002E06DF"/>
    <w:rsid w:val="002E2515"/>
    <w:rsid w:val="002E4E20"/>
    <w:rsid w:val="002E4FBC"/>
    <w:rsid w:val="002E6F9B"/>
    <w:rsid w:val="002E7106"/>
    <w:rsid w:val="002E77EC"/>
    <w:rsid w:val="002F010F"/>
    <w:rsid w:val="002F1CA7"/>
    <w:rsid w:val="002F2194"/>
    <w:rsid w:val="002F5795"/>
    <w:rsid w:val="002F5CE4"/>
    <w:rsid w:val="00302BF7"/>
    <w:rsid w:val="0030568A"/>
    <w:rsid w:val="00306751"/>
    <w:rsid w:val="003078A9"/>
    <w:rsid w:val="00310DF5"/>
    <w:rsid w:val="003113AC"/>
    <w:rsid w:val="003141F5"/>
    <w:rsid w:val="003214A4"/>
    <w:rsid w:val="003225BE"/>
    <w:rsid w:val="00335961"/>
    <w:rsid w:val="0034520C"/>
    <w:rsid w:val="003466EA"/>
    <w:rsid w:val="00350A7E"/>
    <w:rsid w:val="00353BC6"/>
    <w:rsid w:val="00360CFF"/>
    <w:rsid w:val="00361E7B"/>
    <w:rsid w:val="00363F24"/>
    <w:rsid w:val="003654D7"/>
    <w:rsid w:val="00371BD5"/>
    <w:rsid w:val="003730A7"/>
    <w:rsid w:val="00373325"/>
    <w:rsid w:val="0037354C"/>
    <w:rsid w:val="00381683"/>
    <w:rsid w:val="003903CC"/>
    <w:rsid w:val="00393579"/>
    <w:rsid w:val="00394B78"/>
    <w:rsid w:val="00394DF2"/>
    <w:rsid w:val="00397652"/>
    <w:rsid w:val="003A11EB"/>
    <w:rsid w:val="003A2DE8"/>
    <w:rsid w:val="003A3DE4"/>
    <w:rsid w:val="003A3F8D"/>
    <w:rsid w:val="003B1231"/>
    <w:rsid w:val="003B2D82"/>
    <w:rsid w:val="003B66AF"/>
    <w:rsid w:val="003C0176"/>
    <w:rsid w:val="003C336B"/>
    <w:rsid w:val="003C4E5E"/>
    <w:rsid w:val="003C54A2"/>
    <w:rsid w:val="003C7CCE"/>
    <w:rsid w:val="003D0C16"/>
    <w:rsid w:val="003D208A"/>
    <w:rsid w:val="003D2D24"/>
    <w:rsid w:val="003D2F4E"/>
    <w:rsid w:val="003D7EB3"/>
    <w:rsid w:val="003E0343"/>
    <w:rsid w:val="003E327B"/>
    <w:rsid w:val="003E6637"/>
    <w:rsid w:val="003E7D1B"/>
    <w:rsid w:val="003F0B7F"/>
    <w:rsid w:val="003F4755"/>
    <w:rsid w:val="003F4AAB"/>
    <w:rsid w:val="004009AF"/>
    <w:rsid w:val="00401423"/>
    <w:rsid w:val="0040396E"/>
    <w:rsid w:val="004055CA"/>
    <w:rsid w:val="00410AB4"/>
    <w:rsid w:val="004121AC"/>
    <w:rsid w:val="00412F08"/>
    <w:rsid w:val="004140FB"/>
    <w:rsid w:val="00414D8A"/>
    <w:rsid w:val="00415492"/>
    <w:rsid w:val="00415955"/>
    <w:rsid w:val="00416292"/>
    <w:rsid w:val="00416B4D"/>
    <w:rsid w:val="004225C2"/>
    <w:rsid w:val="00423E53"/>
    <w:rsid w:val="00425A34"/>
    <w:rsid w:val="00425B32"/>
    <w:rsid w:val="004262BA"/>
    <w:rsid w:val="00426FBB"/>
    <w:rsid w:val="00427984"/>
    <w:rsid w:val="00431B6A"/>
    <w:rsid w:val="00436FC9"/>
    <w:rsid w:val="00445E85"/>
    <w:rsid w:val="00445F9C"/>
    <w:rsid w:val="0044739A"/>
    <w:rsid w:val="004473C6"/>
    <w:rsid w:val="00447A84"/>
    <w:rsid w:val="00453A77"/>
    <w:rsid w:val="0045405A"/>
    <w:rsid w:val="004601D3"/>
    <w:rsid w:val="00461195"/>
    <w:rsid w:val="00462017"/>
    <w:rsid w:val="0046485F"/>
    <w:rsid w:val="004663B9"/>
    <w:rsid w:val="004703E4"/>
    <w:rsid w:val="0047253F"/>
    <w:rsid w:val="004734B8"/>
    <w:rsid w:val="00481A36"/>
    <w:rsid w:val="0048529C"/>
    <w:rsid w:val="0048666D"/>
    <w:rsid w:val="00492B36"/>
    <w:rsid w:val="0049339D"/>
    <w:rsid w:val="00493769"/>
    <w:rsid w:val="00495316"/>
    <w:rsid w:val="00495E72"/>
    <w:rsid w:val="004961A1"/>
    <w:rsid w:val="004A1C60"/>
    <w:rsid w:val="004A2682"/>
    <w:rsid w:val="004A6361"/>
    <w:rsid w:val="004B190C"/>
    <w:rsid w:val="004B5376"/>
    <w:rsid w:val="004C06E7"/>
    <w:rsid w:val="004E1FB4"/>
    <w:rsid w:val="004E5846"/>
    <w:rsid w:val="004F0A29"/>
    <w:rsid w:val="004F30FC"/>
    <w:rsid w:val="004F424F"/>
    <w:rsid w:val="004F434D"/>
    <w:rsid w:val="00501079"/>
    <w:rsid w:val="00502B30"/>
    <w:rsid w:val="005171C3"/>
    <w:rsid w:val="005249B1"/>
    <w:rsid w:val="005256E5"/>
    <w:rsid w:val="00530D19"/>
    <w:rsid w:val="0053297D"/>
    <w:rsid w:val="00545600"/>
    <w:rsid w:val="00546024"/>
    <w:rsid w:val="0055112B"/>
    <w:rsid w:val="00555E24"/>
    <w:rsid w:val="005564E9"/>
    <w:rsid w:val="005574AF"/>
    <w:rsid w:val="00557AB0"/>
    <w:rsid w:val="005621A1"/>
    <w:rsid w:val="005625A7"/>
    <w:rsid w:val="0056591A"/>
    <w:rsid w:val="00567F29"/>
    <w:rsid w:val="00570BAF"/>
    <w:rsid w:val="00573523"/>
    <w:rsid w:val="00574704"/>
    <w:rsid w:val="00575E82"/>
    <w:rsid w:val="005761E1"/>
    <w:rsid w:val="00576C31"/>
    <w:rsid w:val="00580550"/>
    <w:rsid w:val="0058214E"/>
    <w:rsid w:val="00595A88"/>
    <w:rsid w:val="005A3B08"/>
    <w:rsid w:val="005A4EDF"/>
    <w:rsid w:val="005A631D"/>
    <w:rsid w:val="005A77B3"/>
    <w:rsid w:val="005A788B"/>
    <w:rsid w:val="005B0DF4"/>
    <w:rsid w:val="005B0F41"/>
    <w:rsid w:val="005B1FC6"/>
    <w:rsid w:val="005B2AF0"/>
    <w:rsid w:val="005C06D6"/>
    <w:rsid w:val="005C0A87"/>
    <w:rsid w:val="005C56DC"/>
    <w:rsid w:val="005D07B2"/>
    <w:rsid w:val="005D551A"/>
    <w:rsid w:val="005D6A1E"/>
    <w:rsid w:val="005D7579"/>
    <w:rsid w:val="005E3090"/>
    <w:rsid w:val="005E5AEB"/>
    <w:rsid w:val="005E5DC0"/>
    <w:rsid w:val="005F055B"/>
    <w:rsid w:val="005F2C62"/>
    <w:rsid w:val="005F5BED"/>
    <w:rsid w:val="005F65C3"/>
    <w:rsid w:val="00601C68"/>
    <w:rsid w:val="00607AC9"/>
    <w:rsid w:val="00610FA8"/>
    <w:rsid w:val="00613AB9"/>
    <w:rsid w:val="006142F7"/>
    <w:rsid w:val="0062068B"/>
    <w:rsid w:val="00620A5B"/>
    <w:rsid w:val="006258EE"/>
    <w:rsid w:val="00626642"/>
    <w:rsid w:val="00632C50"/>
    <w:rsid w:val="00641616"/>
    <w:rsid w:val="0064696B"/>
    <w:rsid w:val="0065136D"/>
    <w:rsid w:val="00661D99"/>
    <w:rsid w:val="00661DD9"/>
    <w:rsid w:val="00663631"/>
    <w:rsid w:val="0066639E"/>
    <w:rsid w:val="00666B69"/>
    <w:rsid w:val="00670A12"/>
    <w:rsid w:val="0067627F"/>
    <w:rsid w:val="0068240E"/>
    <w:rsid w:val="006873FE"/>
    <w:rsid w:val="006922D2"/>
    <w:rsid w:val="006965B4"/>
    <w:rsid w:val="00696F03"/>
    <w:rsid w:val="00697D77"/>
    <w:rsid w:val="006A011C"/>
    <w:rsid w:val="006A1876"/>
    <w:rsid w:val="006A4FE3"/>
    <w:rsid w:val="006A7A2E"/>
    <w:rsid w:val="006B2EB0"/>
    <w:rsid w:val="006B2F9E"/>
    <w:rsid w:val="006B3B04"/>
    <w:rsid w:val="006B6E54"/>
    <w:rsid w:val="006C39F3"/>
    <w:rsid w:val="006C49C4"/>
    <w:rsid w:val="006D0CB7"/>
    <w:rsid w:val="006D38E6"/>
    <w:rsid w:val="006D3D20"/>
    <w:rsid w:val="006E04E5"/>
    <w:rsid w:val="006E1063"/>
    <w:rsid w:val="006E1696"/>
    <w:rsid w:val="006E226A"/>
    <w:rsid w:val="006F24F0"/>
    <w:rsid w:val="006F6F44"/>
    <w:rsid w:val="00700099"/>
    <w:rsid w:val="00702748"/>
    <w:rsid w:val="00705CE1"/>
    <w:rsid w:val="00706E91"/>
    <w:rsid w:val="00710C05"/>
    <w:rsid w:val="00710CE1"/>
    <w:rsid w:val="00711F0D"/>
    <w:rsid w:val="0071260E"/>
    <w:rsid w:val="00712E95"/>
    <w:rsid w:val="0071486B"/>
    <w:rsid w:val="00714B04"/>
    <w:rsid w:val="00715DBB"/>
    <w:rsid w:val="00720BDD"/>
    <w:rsid w:val="00721483"/>
    <w:rsid w:val="007224C1"/>
    <w:rsid w:val="00722FC8"/>
    <w:rsid w:val="00723239"/>
    <w:rsid w:val="00731C13"/>
    <w:rsid w:val="00733B59"/>
    <w:rsid w:val="00734B17"/>
    <w:rsid w:val="0073527C"/>
    <w:rsid w:val="00736D4A"/>
    <w:rsid w:val="00741D42"/>
    <w:rsid w:val="00742DDD"/>
    <w:rsid w:val="00743E40"/>
    <w:rsid w:val="007454B8"/>
    <w:rsid w:val="00751DDE"/>
    <w:rsid w:val="007538A9"/>
    <w:rsid w:val="00753CAC"/>
    <w:rsid w:val="00756F0D"/>
    <w:rsid w:val="00756F8B"/>
    <w:rsid w:val="00765047"/>
    <w:rsid w:val="00765B41"/>
    <w:rsid w:val="0076741B"/>
    <w:rsid w:val="0076771A"/>
    <w:rsid w:val="007714AA"/>
    <w:rsid w:val="00772ABB"/>
    <w:rsid w:val="00773B1D"/>
    <w:rsid w:val="007805E2"/>
    <w:rsid w:val="007807C3"/>
    <w:rsid w:val="007831C2"/>
    <w:rsid w:val="0078349D"/>
    <w:rsid w:val="0079208E"/>
    <w:rsid w:val="00792804"/>
    <w:rsid w:val="00793597"/>
    <w:rsid w:val="00795EB1"/>
    <w:rsid w:val="007A17E0"/>
    <w:rsid w:val="007A2257"/>
    <w:rsid w:val="007A5050"/>
    <w:rsid w:val="007A7709"/>
    <w:rsid w:val="007B0453"/>
    <w:rsid w:val="007B57A3"/>
    <w:rsid w:val="007C1218"/>
    <w:rsid w:val="007C144E"/>
    <w:rsid w:val="007C20FE"/>
    <w:rsid w:val="007C34AA"/>
    <w:rsid w:val="007D5868"/>
    <w:rsid w:val="007D7027"/>
    <w:rsid w:val="007E1942"/>
    <w:rsid w:val="007E241D"/>
    <w:rsid w:val="007E57C9"/>
    <w:rsid w:val="007E58A6"/>
    <w:rsid w:val="007E7C10"/>
    <w:rsid w:val="007F1839"/>
    <w:rsid w:val="007F207E"/>
    <w:rsid w:val="008005FC"/>
    <w:rsid w:val="008021EA"/>
    <w:rsid w:val="00802525"/>
    <w:rsid w:val="00807C30"/>
    <w:rsid w:val="00810530"/>
    <w:rsid w:val="00811F3D"/>
    <w:rsid w:val="00817EE5"/>
    <w:rsid w:val="00820698"/>
    <w:rsid w:val="00824F43"/>
    <w:rsid w:val="00825CA4"/>
    <w:rsid w:val="00834B39"/>
    <w:rsid w:val="0084145D"/>
    <w:rsid w:val="0084295A"/>
    <w:rsid w:val="00843FA8"/>
    <w:rsid w:val="00846DCD"/>
    <w:rsid w:val="008509FA"/>
    <w:rsid w:val="008647A3"/>
    <w:rsid w:val="008651D4"/>
    <w:rsid w:val="0087024B"/>
    <w:rsid w:val="00873FD9"/>
    <w:rsid w:val="00874FB7"/>
    <w:rsid w:val="008762AC"/>
    <w:rsid w:val="008810A8"/>
    <w:rsid w:val="00885D27"/>
    <w:rsid w:val="0088724E"/>
    <w:rsid w:val="0088733C"/>
    <w:rsid w:val="00887369"/>
    <w:rsid w:val="00891F1B"/>
    <w:rsid w:val="00893365"/>
    <w:rsid w:val="008A2E5D"/>
    <w:rsid w:val="008A613F"/>
    <w:rsid w:val="008B0E72"/>
    <w:rsid w:val="008B567B"/>
    <w:rsid w:val="008B7802"/>
    <w:rsid w:val="008C0D71"/>
    <w:rsid w:val="008C3D8A"/>
    <w:rsid w:val="008E00C1"/>
    <w:rsid w:val="008E1C03"/>
    <w:rsid w:val="008E26E0"/>
    <w:rsid w:val="008E3144"/>
    <w:rsid w:val="008E4FAB"/>
    <w:rsid w:val="008F0EC4"/>
    <w:rsid w:val="008F12CA"/>
    <w:rsid w:val="008F5291"/>
    <w:rsid w:val="008F5723"/>
    <w:rsid w:val="008F69E8"/>
    <w:rsid w:val="008F7E10"/>
    <w:rsid w:val="00900F35"/>
    <w:rsid w:val="009033E3"/>
    <w:rsid w:val="009039BA"/>
    <w:rsid w:val="00904A5A"/>
    <w:rsid w:val="00907222"/>
    <w:rsid w:val="00910C69"/>
    <w:rsid w:val="00912A61"/>
    <w:rsid w:val="009230B8"/>
    <w:rsid w:val="0093070D"/>
    <w:rsid w:val="00931630"/>
    <w:rsid w:val="00946FDA"/>
    <w:rsid w:val="00947B72"/>
    <w:rsid w:val="009517F7"/>
    <w:rsid w:val="009520BA"/>
    <w:rsid w:val="009529E7"/>
    <w:rsid w:val="00956B7C"/>
    <w:rsid w:val="00976893"/>
    <w:rsid w:val="0098028D"/>
    <w:rsid w:val="00981755"/>
    <w:rsid w:val="00981A1C"/>
    <w:rsid w:val="00981BF6"/>
    <w:rsid w:val="00986432"/>
    <w:rsid w:val="00991742"/>
    <w:rsid w:val="00993736"/>
    <w:rsid w:val="009945ED"/>
    <w:rsid w:val="00995C99"/>
    <w:rsid w:val="009975AC"/>
    <w:rsid w:val="00997773"/>
    <w:rsid w:val="009A05C7"/>
    <w:rsid w:val="009A0A64"/>
    <w:rsid w:val="009B5061"/>
    <w:rsid w:val="009C0B35"/>
    <w:rsid w:val="009C0BC0"/>
    <w:rsid w:val="009D0BBB"/>
    <w:rsid w:val="009D4685"/>
    <w:rsid w:val="009E5C73"/>
    <w:rsid w:val="009F1C73"/>
    <w:rsid w:val="009F36D3"/>
    <w:rsid w:val="009F5E92"/>
    <w:rsid w:val="009F6D74"/>
    <w:rsid w:val="009F7C1B"/>
    <w:rsid w:val="009F7F20"/>
    <w:rsid w:val="00A00613"/>
    <w:rsid w:val="00A00F37"/>
    <w:rsid w:val="00A0369A"/>
    <w:rsid w:val="00A0463F"/>
    <w:rsid w:val="00A05C88"/>
    <w:rsid w:val="00A12CD7"/>
    <w:rsid w:val="00A13B57"/>
    <w:rsid w:val="00A261F9"/>
    <w:rsid w:val="00A327E4"/>
    <w:rsid w:val="00A365A6"/>
    <w:rsid w:val="00A41E48"/>
    <w:rsid w:val="00A42E88"/>
    <w:rsid w:val="00A43948"/>
    <w:rsid w:val="00A46B76"/>
    <w:rsid w:val="00A51B6F"/>
    <w:rsid w:val="00A52824"/>
    <w:rsid w:val="00A56C2E"/>
    <w:rsid w:val="00A61ADF"/>
    <w:rsid w:val="00A61E16"/>
    <w:rsid w:val="00A662E0"/>
    <w:rsid w:val="00A724E3"/>
    <w:rsid w:val="00A7342E"/>
    <w:rsid w:val="00A77271"/>
    <w:rsid w:val="00A77D9A"/>
    <w:rsid w:val="00A85C95"/>
    <w:rsid w:val="00AA28AE"/>
    <w:rsid w:val="00AA60C2"/>
    <w:rsid w:val="00AB7A08"/>
    <w:rsid w:val="00AB7D02"/>
    <w:rsid w:val="00AB7F6E"/>
    <w:rsid w:val="00AC1791"/>
    <w:rsid w:val="00AC40E7"/>
    <w:rsid w:val="00AD1898"/>
    <w:rsid w:val="00AD4F2F"/>
    <w:rsid w:val="00AE183C"/>
    <w:rsid w:val="00AE4956"/>
    <w:rsid w:val="00AE495A"/>
    <w:rsid w:val="00AE6DF9"/>
    <w:rsid w:val="00AF1DE9"/>
    <w:rsid w:val="00AF5C60"/>
    <w:rsid w:val="00AF5F75"/>
    <w:rsid w:val="00AF6054"/>
    <w:rsid w:val="00AF7EED"/>
    <w:rsid w:val="00B00B12"/>
    <w:rsid w:val="00B02364"/>
    <w:rsid w:val="00B0498F"/>
    <w:rsid w:val="00B06572"/>
    <w:rsid w:val="00B066D7"/>
    <w:rsid w:val="00B112BE"/>
    <w:rsid w:val="00B14AE2"/>
    <w:rsid w:val="00B15A1C"/>
    <w:rsid w:val="00B403F5"/>
    <w:rsid w:val="00B410D3"/>
    <w:rsid w:val="00B42202"/>
    <w:rsid w:val="00B46345"/>
    <w:rsid w:val="00B543A6"/>
    <w:rsid w:val="00B551DF"/>
    <w:rsid w:val="00B56383"/>
    <w:rsid w:val="00B64B5B"/>
    <w:rsid w:val="00B659C3"/>
    <w:rsid w:val="00B72B6E"/>
    <w:rsid w:val="00B82E6E"/>
    <w:rsid w:val="00BA0750"/>
    <w:rsid w:val="00BA463F"/>
    <w:rsid w:val="00BB0A1F"/>
    <w:rsid w:val="00BB4062"/>
    <w:rsid w:val="00BB5F9E"/>
    <w:rsid w:val="00BB6AEF"/>
    <w:rsid w:val="00BB6D6C"/>
    <w:rsid w:val="00BB7DB3"/>
    <w:rsid w:val="00BB7E25"/>
    <w:rsid w:val="00BC00B8"/>
    <w:rsid w:val="00BC5784"/>
    <w:rsid w:val="00BC7187"/>
    <w:rsid w:val="00BD2898"/>
    <w:rsid w:val="00BD5419"/>
    <w:rsid w:val="00BD5D2C"/>
    <w:rsid w:val="00BD77D1"/>
    <w:rsid w:val="00BE2FEE"/>
    <w:rsid w:val="00BE63BD"/>
    <w:rsid w:val="00BF0AA9"/>
    <w:rsid w:val="00C054CB"/>
    <w:rsid w:val="00C10229"/>
    <w:rsid w:val="00C106C9"/>
    <w:rsid w:val="00C127EC"/>
    <w:rsid w:val="00C2173B"/>
    <w:rsid w:val="00C23DF3"/>
    <w:rsid w:val="00C240CB"/>
    <w:rsid w:val="00C261D4"/>
    <w:rsid w:val="00C274B7"/>
    <w:rsid w:val="00C335B7"/>
    <w:rsid w:val="00C40FDC"/>
    <w:rsid w:val="00C454F7"/>
    <w:rsid w:val="00C50A16"/>
    <w:rsid w:val="00C50A96"/>
    <w:rsid w:val="00C51FE8"/>
    <w:rsid w:val="00C571C0"/>
    <w:rsid w:val="00C577C5"/>
    <w:rsid w:val="00C76CCD"/>
    <w:rsid w:val="00C77505"/>
    <w:rsid w:val="00C80C76"/>
    <w:rsid w:val="00C836ED"/>
    <w:rsid w:val="00C847B2"/>
    <w:rsid w:val="00C85AD8"/>
    <w:rsid w:val="00C86270"/>
    <w:rsid w:val="00C87AAF"/>
    <w:rsid w:val="00C90B41"/>
    <w:rsid w:val="00C95F8C"/>
    <w:rsid w:val="00C96653"/>
    <w:rsid w:val="00C96A8D"/>
    <w:rsid w:val="00C96A91"/>
    <w:rsid w:val="00C9747A"/>
    <w:rsid w:val="00CA0812"/>
    <w:rsid w:val="00CA0C7F"/>
    <w:rsid w:val="00CA38E8"/>
    <w:rsid w:val="00CA52D8"/>
    <w:rsid w:val="00CB3CE4"/>
    <w:rsid w:val="00CB4044"/>
    <w:rsid w:val="00CC4BD7"/>
    <w:rsid w:val="00CC4F16"/>
    <w:rsid w:val="00CD1848"/>
    <w:rsid w:val="00CD41EA"/>
    <w:rsid w:val="00CD465C"/>
    <w:rsid w:val="00CE1BDF"/>
    <w:rsid w:val="00CE3541"/>
    <w:rsid w:val="00CE5714"/>
    <w:rsid w:val="00CE697A"/>
    <w:rsid w:val="00CE71DB"/>
    <w:rsid w:val="00CF57A7"/>
    <w:rsid w:val="00CF5806"/>
    <w:rsid w:val="00CF5EA0"/>
    <w:rsid w:val="00CF6A72"/>
    <w:rsid w:val="00D01A30"/>
    <w:rsid w:val="00D03F05"/>
    <w:rsid w:val="00D04E23"/>
    <w:rsid w:val="00D05C0E"/>
    <w:rsid w:val="00D12C38"/>
    <w:rsid w:val="00D12D71"/>
    <w:rsid w:val="00D151BD"/>
    <w:rsid w:val="00D165CE"/>
    <w:rsid w:val="00D16728"/>
    <w:rsid w:val="00D208F6"/>
    <w:rsid w:val="00D26C4F"/>
    <w:rsid w:val="00D30168"/>
    <w:rsid w:val="00D306C0"/>
    <w:rsid w:val="00D31B1E"/>
    <w:rsid w:val="00D345AB"/>
    <w:rsid w:val="00D3465F"/>
    <w:rsid w:val="00D34A5C"/>
    <w:rsid w:val="00D37688"/>
    <w:rsid w:val="00D47E26"/>
    <w:rsid w:val="00D5339F"/>
    <w:rsid w:val="00D56589"/>
    <w:rsid w:val="00D574ED"/>
    <w:rsid w:val="00D6269C"/>
    <w:rsid w:val="00D64826"/>
    <w:rsid w:val="00D704D1"/>
    <w:rsid w:val="00D7057D"/>
    <w:rsid w:val="00D70965"/>
    <w:rsid w:val="00D732A2"/>
    <w:rsid w:val="00D834A6"/>
    <w:rsid w:val="00D85F08"/>
    <w:rsid w:val="00D90B79"/>
    <w:rsid w:val="00D90DA8"/>
    <w:rsid w:val="00D96E55"/>
    <w:rsid w:val="00DA20DB"/>
    <w:rsid w:val="00DA2390"/>
    <w:rsid w:val="00DA3AC7"/>
    <w:rsid w:val="00DA6BC0"/>
    <w:rsid w:val="00DA78BC"/>
    <w:rsid w:val="00DB0399"/>
    <w:rsid w:val="00DB5B37"/>
    <w:rsid w:val="00DB776D"/>
    <w:rsid w:val="00DC6497"/>
    <w:rsid w:val="00DD24D6"/>
    <w:rsid w:val="00DD468E"/>
    <w:rsid w:val="00DD79AB"/>
    <w:rsid w:val="00DF10A3"/>
    <w:rsid w:val="00DF3967"/>
    <w:rsid w:val="00E04BF7"/>
    <w:rsid w:val="00E04CD1"/>
    <w:rsid w:val="00E05D4F"/>
    <w:rsid w:val="00E1379F"/>
    <w:rsid w:val="00E13F1F"/>
    <w:rsid w:val="00E16B89"/>
    <w:rsid w:val="00E17267"/>
    <w:rsid w:val="00E200F3"/>
    <w:rsid w:val="00E20C27"/>
    <w:rsid w:val="00E210F4"/>
    <w:rsid w:val="00E254AF"/>
    <w:rsid w:val="00E3419A"/>
    <w:rsid w:val="00E346DB"/>
    <w:rsid w:val="00E3666A"/>
    <w:rsid w:val="00E3687F"/>
    <w:rsid w:val="00E3690A"/>
    <w:rsid w:val="00E45D0A"/>
    <w:rsid w:val="00E46447"/>
    <w:rsid w:val="00E46B89"/>
    <w:rsid w:val="00E523E0"/>
    <w:rsid w:val="00E57B0F"/>
    <w:rsid w:val="00E630A3"/>
    <w:rsid w:val="00E64974"/>
    <w:rsid w:val="00E65C49"/>
    <w:rsid w:val="00E75650"/>
    <w:rsid w:val="00E75F50"/>
    <w:rsid w:val="00E820D1"/>
    <w:rsid w:val="00E92C9D"/>
    <w:rsid w:val="00E93BD4"/>
    <w:rsid w:val="00E94904"/>
    <w:rsid w:val="00E94BDD"/>
    <w:rsid w:val="00E96003"/>
    <w:rsid w:val="00EA0C8F"/>
    <w:rsid w:val="00EA4FAB"/>
    <w:rsid w:val="00EA521D"/>
    <w:rsid w:val="00EA5BDD"/>
    <w:rsid w:val="00EB0112"/>
    <w:rsid w:val="00EB0580"/>
    <w:rsid w:val="00EB1C01"/>
    <w:rsid w:val="00EB45D6"/>
    <w:rsid w:val="00EC0650"/>
    <w:rsid w:val="00EC0D14"/>
    <w:rsid w:val="00EC1AEB"/>
    <w:rsid w:val="00EC6F00"/>
    <w:rsid w:val="00ED3346"/>
    <w:rsid w:val="00EE01EB"/>
    <w:rsid w:val="00EE33AA"/>
    <w:rsid w:val="00EF5434"/>
    <w:rsid w:val="00EF684F"/>
    <w:rsid w:val="00F02156"/>
    <w:rsid w:val="00F043EA"/>
    <w:rsid w:val="00F05686"/>
    <w:rsid w:val="00F07553"/>
    <w:rsid w:val="00F11D4D"/>
    <w:rsid w:val="00F15923"/>
    <w:rsid w:val="00F162B2"/>
    <w:rsid w:val="00F1643B"/>
    <w:rsid w:val="00F16670"/>
    <w:rsid w:val="00F23949"/>
    <w:rsid w:val="00F24C45"/>
    <w:rsid w:val="00F32202"/>
    <w:rsid w:val="00F3332B"/>
    <w:rsid w:val="00F37783"/>
    <w:rsid w:val="00F5038C"/>
    <w:rsid w:val="00F5041B"/>
    <w:rsid w:val="00F53432"/>
    <w:rsid w:val="00F6066A"/>
    <w:rsid w:val="00F6448D"/>
    <w:rsid w:val="00F65FC1"/>
    <w:rsid w:val="00F66DE5"/>
    <w:rsid w:val="00F707E0"/>
    <w:rsid w:val="00F8116A"/>
    <w:rsid w:val="00F834C5"/>
    <w:rsid w:val="00F86849"/>
    <w:rsid w:val="00F86F2F"/>
    <w:rsid w:val="00F91DCD"/>
    <w:rsid w:val="00F9371F"/>
    <w:rsid w:val="00F96494"/>
    <w:rsid w:val="00F97DD8"/>
    <w:rsid w:val="00FA53F4"/>
    <w:rsid w:val="00FA7041"/>
    <w:rsid w:val="00FA7521"/>
    <w:rsid w:val="00FB1AB0"/>
    <w:rsid w:val="00FB2541"/>
    <w:rsid w:val="00FB36FA"/>
    <w:rsid w:val="00FB3EF9"/>
    <w:rsid w:val="00FB6BB7"/>
    <w:rsid w:val="00FB7671"/>
    <w:rsid w:val="00FC3B7D"/>
    <w:rsid w:val="00FC681D"/>
    <w:rsid w:val="00FC6F1E"/>
    <w:rsid w:val="00FD066C"/>
    <w:rsid w:val="00FD2D01"/>
    <w:rsid w:val="00FD6104"/>
    <w:rsid w:val="00FD6306"/>
    <w:rsid w:val="00FE0D77"/>
    <w:rsid w:val="00FE2C8F"/>
    <w:rsid w:val="00FE5B09"/>
    <w:rsid w:val="00FE5FA1"/>
    <w:rsid w:val="00FE68B1"/>
    <w:rsid w:val="00FE68DC"/>
    <w:rsid w:val="00FE7BD8"/>
    <w:rsid w:val="00FF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DDC0C"/>
  <w15:chartTrackingRefBased/>
  <w15:docId w15:val="{965EF9B9-29ED-49F4-9A2A-57B89612D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F24"/>
    <w:pPr>
      <w:ind w:leftChars="200" w:left="48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63F24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363F24"/>
  </w:style>
  <w:style w:type="character" w:styleId="PlaceholderText">
    <w:name w:val="Placeholder Text"/>
    <w:basedOn w:val="DefaultParagraphFont"/>
    <w:uiPriority w:val="99"/>
    <w:semiHidden/>
    <w:rsid w:val="00AF6054"/>
    <w:rPr>
      <w:color w:val="808080"/>
    </w:rPr>
  </w:style>
  <w:style w:type="character" w:customStyle="1" w:styleId="MTEquationSection">
    <w:name w:val="MTEquationSection"/>
    <w:basedOn w:val="DefaultParagraphFont"/>
    <w:rsid w:val="00361E7B"/>
    <w:rPr>
      <w:b/>
      <w:vanish w:val="0"/>
      <w:color w:val="FF0000"/>
    </w:rPr>
  </w:style>
  <w:style w:type="paragraph" w:customStyle="1" w:styleId="MTDisplayEquation">
    <w:name w:val="MTDisplayEquation"/>
    <w:basedOn w:val="Normal"/>
    <w:next w:val="Normal"/>
    <w:link w:val="MTDisplayEquation0"/>
    <w:rsid w:val="00AB7F6E"/>
    <w:pPr>
      <w:tabs>
        <w:tab w:val="center" w:pos="4160"/>
        <w:tab w:val="right" w:pos="8300"/>
      </w:tabs>
      <w:jc w:val="both"/>
    </w:pPr>
  </w:style>
  <w:style w:type="character" w:customStyle="1" w:styleId="MTDisplayEquation0">
    <w:name w:val="MTDisplayEquation 字元"/>
    <w:basedOn w:val="DefaultParagraphFont"/>
    <w:link w:val="MTDisplayEquation"/>
    <w:rsid w:val="00AB7F6E"/>
  </w:style>
  <w:style w:type="paragraph" w:styleId="Header">
    <w:name w:val="header"/>
    <w:basedOn w:val="Normal"/>
    <w:link w:val="HeaderChar"/>
    <w:uiPriority w:val="99"/>
    <w:unhideWhenUsed/>
    <w:rsid w:val="00175C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75C5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5C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75C52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F9371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customStyle="1" w:styleId="3">
    <w:name w:val="表格格線3"/>
    <w:basedOn w:val="TableNormal"/>
    <w:next w:val="TableGrid"/>
    <w:uiPriority w:val="39"/>
    <w:rsid w:val="00F93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3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71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71F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142F7"/>
  </w:style>
  <w:style w:type="paragraph" w:styleId="Revision">
    <w:name w:val="Revision"/>
    <w:hidden/>
    <w:uiPriority w:val="99"/>
    <w:semiHidden/>
    <w:rsid w:val="00086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8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41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image" Target="media/image16.wmf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2.bin"/><Relationship Id="rId55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image" Target="media/image17.wmf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image" Target="media/image15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9.wmf"/><Relationship Id="rId53" Type="http://schemas.openxmlformats.org/officeDocument/2006/relationships/oleObject" Target="embeddings/oleObject24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5.bin"/><Relationship Id="rId49" Type="http://schemas.openxmlformats.org/officeDocument/2006/relationships/image" Target="media/image21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oleObject" Target="embeddings/oleObject19.bin"/><Relationship Id="rId52" Type="http://schemas.openxmlformats.org/officeDocument/2006/relationships/image" Target="media/image2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image" Target="media/image18.wmf"/><Relationship Id="rId48" Type="http://schemas.openxmlformats.org/officeDocument/2006/relationships/oleObject" Target="embeddings/oleObject21.bin"/><Relationship Id="rId56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oleObject" Target="embeddings/oleObject23.bin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C7D46-DC68-42B9-9B46-5FE9B5864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ow216948477</dc:creator>
  <cp:keywords/>
  <dc:description/>
  <cp:lastModifiedBy>sydorenko sydorenko</cp:lastModifiedBy>
  <cp:revision>2</cp:revision>
  <cp:lastPrinted>2023-12-07T08:49:00Z</cp:lastPrinted>
  <dcterms:created xsi:type="dcterms:W3CDTF">2024-07-04T20:39:00Z</dcterms:created>
  <dcterms:modified xsi:type="dcterms:W3CDTF">2024-07-04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UseMTPrefs">
    <vt:lpwstr>1</vt:lpwstr>
  </property>
  <property fmtid="{D5CDD505-2E9C-101B-9397-08002B2CF9AE}" pid="4" name="MTEquationSection">
    <vt:lpwstr>1</vt:lpwstr>
  </property>
  <property fmtid="{D5CDD505-2E9C-101B-9397-08002B2CF9AE}" pid="5" name="MTEquationNumber2">
    <vt:lpwstr>(#E1)</vt:lpwstr>
  </property>
  <property fmtid="{D5CDD505-2E9C-101B-9397-08002B2CF9AE}" pid="6" name="MTCustomEquationNumber">
    <vt:lpwstr>1</vt:lpwstr>
  </property>
</Properties>
</file>